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43B03809" w14:textId="77777777" w:rsidR="005210C5" w:rsidRPr="00210CF2" w:rsidRDefault="00210CF2">
      <w:pPr>
        <w:rPr>
          <w:color w:val="000000" w:themeColor="text1"/>
        </w:rPr>
      </w:pPr>
      <w:sdt>
        <w:sdtPr>
          <w:rPr>
            <w:color w:val="000000" w:themeColor="text1"/>
          </w:rPr>
          <w:tag w:val="goog_rdk_1"/>
          <w:id w:val="843046881"/>
        </w:sdtPr>
        <w:sdtEndPr/>
        <w:sdtContent>
          <w:r w:rsidRPr="00210CF2">
            <w:rPr>
              <w:color w:val="000000" w:themeColor="text1"/>
            </w:rPr>
            <w:t>Table S3 Evaluation of the study quality with the Consensus on Health Economic Criteria checklist</w:t>
          </w:r>
        </w:sdtContent>
      </w:sdt>
    </w:p>
    <w:tbl>
      <w:tblPr>
        <w:tblStyle w:val="a"/>
        <w:tblW w:w="142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666"/>
        <w:gridCol w:w="666"/>
        <w:gridCol w:w="509"/>
        <w:gridCol w:w="609"/>
        <w:gridCol w:w="508"/>
        <w:gridCol w:w="508"/>
        <w:gridCol w:w="665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605"/>
        <w:gridCol w:w="985"/>
      </w:tblGrid>
      <w:tr w:rsidR="00210CF2" w:rsidRPr="00210CF2" w14:paraId="7E488F1E" w14:textId="77777777" w:rsidTr="00521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Align w:val="bottom"/>
          </w:tcPr>
          <w:p w14:paraId="5A629380" w14:textId="77777777" w:rsidR="005210C5" w:rsidRPr="00210CF2" w:rsidRDefault="00210CF2">
            <w:pPr>
              <w:pStyle w:val="Heading1"/>
              <w:jc w:val="center"/>
              <w:outlineLvl w:val="0"/>
            </w:pPr>
            <w:r w:rsidRPr="00210CF2">
              <w:rPr>
                <w:b/>
              </w:rPr>
              <w:t xml:space="preserve">Study </w:t>
            </w:r>
          </w:p>
        </w:tc>
        <w:tc>
          <w:tcPr>
            <w:tcW w:w="666" w:type="dxa"/>
            <w:vAlign w:val="bottom"/>
          </w:tcPr>
          <w:p w14:paraId="12C1745D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</w:t>
            </w:r>
          </w:p>
        </w:tc>
        <w:tc>
          <w:tcPr>
            <w:tcW w:w="666" w:type="dxa"/>
            <w:vAlign w:val="bottom"/>
          </w:tcPr>
          <w:p w14:paraId="2299C59D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2</w:t>
            </w:r>
          </w:p>
        </w:tc>
        <w:tc>
          <w:tcPr>
            <w:tcW w:w="509" w:type="dxa"/>
            <w:vAlign w:val="bottom"/>
          </w:tcPr>
          <w:p w14:paraId="003EE9DC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3</w:t>
            </w:r>
          </w:p>
        </w:tc>
        <w:tc>
          <w:tcPr>
            <w:tcW w:w="609" w:type="dxa"/>
            <w:vAlign w:val="bottom"/>
          </w:tcPr>
          <w:p w14:paraId="089E5DE3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4</w:t>
            </w:r>
          </w:p>
        </w:tc>
        <w:tc>
          <w:tcPr>
            <w:tcW w:w="508" w:type="dxa"/>
            <w:vAlign w:val="bottom"/>
          </w:tcPr>
          <w:p w14:paraId="3E849373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5</w:t>
            </w:r>
          </w:p>
        </w:tc>
        <w:tc>
          <w:tcPr>
            <w:tcW w:w="508" w:type="dxa"/>
            <w:vAlign w:val="bottom"/>
          </w:tcPr>
          <w:p w14:paraId="7F197DA7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6</w:t>
            </w:r>
          </w:p>
        </w:tc>
        <w:tc>
          <w:tcPr>
            <w:tcW w:w="665" w:type="dxa"/>
            <w:vAlign w:val="bottom"/>
          </w:tcPr>
          <w:p w14:paraId="0FF66D40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7</w:t>
            </w:r>
          </w:p>
        </w:tc>
        <w:tc>
          <w:tcPr>
            <w:tcW w:w="508" w:type="dxa"/>
            <w:vAlign w:val="bottom"/>
          </w:tcPr>
          <w:p w14:paraId="7BC9F435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8</w:t>
            </w:r>
          </w:p>
        </w:tc>
        <w:tc>
          <w:tcPr>
            <w:tcW w:w="508" w:type="dxa"/>
            <w:vAlign w:val="bottom"/>
          </w:tcPr>
          <w:p w14:paraId="0DAA8BCB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9</w:t>
            </w:r>
          </w:p>
        </w:tc>
        <w:tc>
          <w:tcPr>
            <w:tcW w:w="508" w:type="dxa"/>
            <w:vAlign w:val="bottom"/>
          </w:tcPr>
          <w:p w14:paraId="62C1AC02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0</w:t>
            </w:r>
          </w:p>
        </w:tc>
        <w:tc>
          <w:tcPr>
            <w:tcW w:w="508" w:type="dxa"/>
            <w:vAlign w:val="bottom"/>
          </w:tcPr>
          <w:p w14:paraId="3AF0AA95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1</w:t>
            </w:r>
          </w:p>
        </w:tc>
        <w:tc>
          <w:tcPr>
            <w:tcW w:w="508" w:type="dxa"/>
            <w:vAlign w:val="bottom"/>
          </w:tcPr>
          <w:p w14:paraId="3DCCF883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2</w:t>
            </w:r>
          </w:p>
        </w:tc>
        <w:tc>
          <w:tcPr>
            <w:tcW w:w="508" w:type="dxa"/>
            <w:vAlign w:val="bottom"/>
          </w:tcPr>
          <w:p w14:paraId="7B668005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3</w:t>
            </w:r>
          </w:p>
        </w:tc>
        <w:tc>
          <w:tcPr>
            <w:tcW w:w="508" w:type="dxa"/>
            <w:vAlign w:val="bottom"/>
          </w:tcPr>
          <w:p w14:paraId="264A3621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4</w:t>
            </w:r>
          </w:p>
        </w:tc>
        <w:tc>
          <w:tcPr>
            <w:tcW w:w="508" w:type="dxa"/>
            <w:vAlign w:val="bottom"/>
          </w:tcPr>
          <w:p w14:paraId="080B62A3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5</w:t>
            </w:r>
          </w:p>
        </w:tc>
        <w:tc>
          <w:tcPr>
            <w:tcW w:w="508" w:type="dxa"/>
            <w:vAlign w:val="bottom"/>
          </w:tcPr>
          <w:p w14:paraId="37D3C81B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6</w:t>
            </w:r>
          </w:p>
        </w:tc>
        <w:tc>
          <w:tcPr>
            <w:tcW w:w="508" w:type="dxa"/>
            <w:vAlign w:val="bottom"/>
          </w:tcPr>
          <w:p w14:paraId="52B072D3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7</w:t>
            </w:r>
          </w:p>
        </w:tc>
        <w:tc>
          <w:tcPr>
            <w:tcW w:w="508" w:type="dxa"/>
            <w:vAlign w:val="bottom"/>
          </w:tcPr>
          <w:p w14:paraId="5631D946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8</w:t>
            </w:r>
          </w:p>
        </w:tc>
        <w:tc>
          <w:tcPr>
            <w:tcW w:w="605" w:type="dxa"/>
            <w:vAlign w:val="bottom"/>
          </w:tcPr>
          <w:p w14:paraId="51693D5A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0CF2">
              <w:rPr>
                <w:b/>
              </w:rPr>
              <w:t>19</w:t>
            </w:r>
          </w:p>
        </w:tc>
        <w:tc>
          <w:tcPr>
            <w:tcW w:w="985" w:type="dxa"/>
          </w:tcPr>
          <w:p w14:paraId="4D638740" w14:textId="77777777" w:rsidR="005210C5" w:rsidRPr="00210CF2" w:rsidRDefault="00210CF2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0CF2">
              <w:rPr>
                <w:b/>
              </w:rPr>
              <w:t>‘yes’-</w:t>
            </w:r>
            <w:r w:rsidRPr="00210CF2">
              <w:rPr>
                <w:b/>
              </w:rPr>
              <w:br/>
              <w:t>sum</w:t>
            </w:r>
          </w:p>
        </w:tc>
      </w:tr>
      <w:tr w:rsidR="00210CF2" w:rsidRPr="00210CF2" w14:paraId="6484EB5F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vAlign w:val="bottom"/>
          </w:tcPr>
          <w:p w14:paraId="40A76F2E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Abbott</w:t>
            </w:r>
            <w:sdt>
              <w:sdtPr>
                <w:rPr>
                  <w:color w:val="000000" w:themeColor="text1"/>
                </w:rPr>
                <w:tag w:val="goog_rdk_2"/>
                <w:id w:val="80034906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666" w:type="dxa"/>
          </w:tcPr>
          <w:p w14:paraId="7261062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F36338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D648E5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5B5DC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CD0518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D3A72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8C0E6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4EFA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EBD5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5C901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11475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EA547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B6D8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98E7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FD704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CA35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A7749E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5B37E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1F7B6A1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CA296E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7736B1B9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A467D38" w14:textId="1A335B56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Aboagye</w:t>
            </w:r>
            <w:sdt>
              <w:sdtPr>
                <w:rPr>
                  <w:color w:val="000000" w:themeColor="text1"/>
                </w:rPr>
                <w:tag w:val="goog_rdk_4"/>
                <w:id w:val="-74834205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,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666" w:type="dxa"/>
          </w:tcPr>
          <w:p w14:paraId="5D3EA1C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6D1910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0B6BBA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D49A8E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E2227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526E4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05C80D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7C8828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44C3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305FC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C0206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A8311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70FEC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EAD89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83A0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CA8769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5DA84E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B296A0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ED5A62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552DE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210CF2" w:rsidRPr="00210CF2" w14:paraId="41E14D36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84CFC9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Ankjær-Jensen</w:t>
            </w:r>
            <w:sdt>
              <w:sdtPr>
                <w:rPr>
                  <w:color w:val="000000" w:themeColor="text1"/>
                </w:rPr>
                <w:tag w:val="goog_rdk_5"/>
                <w:id w:val="873662637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1994</w:t>
            </w:r>
          </w:p>
        </w:tc>
        <w:tc>
          <w:tcPr>
            <w:tcW w:w="666" w:type="dxa"/>
          </w:tcPr>
          <w:p w14:paraId="0C832C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66" w:type="dxa"/>
          </w:tcPr>
          <w:p w14:paraId="1F58EAA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9" w:type="dxa"/>
          </w:tcPr>
          <w:p w14:paraId="312E591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A1C941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69C37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7CA44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9B69E1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DBCCF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522BA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620B1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509EF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2EF3E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F33F2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6FA064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0CF5F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7E7B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5C2C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C2FF68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3711D0D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4185B79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210CF2" w:rsidRPr="00210CF2" w14:paraId="48686250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B5BE848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Apeldoorn</w:t>
            </w:r>
            <w:sdt>
              <w:sdtPr>
                <w:rPr>
                  <w:color w:val="000000" w:themeColor="text1"/>
                </w:rPr>
                <w:tag w:val="goog_rdk_6"/>
                <w:id w:val="71693522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666" w:type="dxa"/>
          </w:tcPr>
          <w:p w14:paraId="0FEAFFE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56904F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8F101E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0E1CF6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1DEAB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5C109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4F43BC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A533F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C7E7F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1BE3F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04B1A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210FD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6A7F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9ED9A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1023B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3649A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3B3FA9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AA1167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70E6F80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7C695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3773A034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79082C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arker</w:t>
            </w:r>
            <w:sdt>
              <w:sdtPr>
                <w:rPr>
                  <w:color w:val="000000" w:themeColor="text1"/>
                </w:rPr>
                <w:tag w:val="goog_rdk_7"/>
                <w:id w:val="-135279881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666" w:type="dxa"/>
          </w:tcPr>
          <w:p w14:paraId="2DF720A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7CAD991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AD7C89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3367D8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7B755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528D9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50F7A2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CF0E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B75C61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3C97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F7F7B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A8160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62B55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D44C9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78AD8E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AF070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AD88D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16745C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11ED649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B3911F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63BDB1B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9D5B272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arker</w:t>
            </w:r>
            <w:sdt>
              <w:sdtPr>
                <w:rPr>
                  <w:color w:val="000000" w:themeColor="text1"/>
                </w:rPr>
                <w:tag w:val="goog_rdk_8"/>
                <w:id w:val="194155689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666" w:type="dxa"/>
          </w:tcPr>
          <w:p w14:paraId="462BAB2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452256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E70B9C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593E25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5EA4F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EB08D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5BE348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CF13F5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E1887F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E25A70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85F1F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A0679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AB239E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6377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FAD86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4D470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A9CBC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DFC5A8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529CB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F7D55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210CF2" w:rsidRPr="00210CF2" w14:paraId="162BCB63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1515B7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arnhoorn</w:t>
            </w:r>
            <w:sdt>
              <w:sdtPr>
                <w:rPr>
                  <w:color w:val="000000" w:themeColor="text1"/>
                </w:rPr>
                <w:tag w:val="goog_rdk_9"/>
                <w:id w:val="1149477755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666" w:type="dxa"/>
          </w:tcPr>
          <w:p w14:paraId="192F016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B56B5F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9" w:type="dxa"/>
          </w:tcPr>
          <w:p w14:paraId="088EEEB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E68A83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00B0A1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9018B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D10C29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06688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BE531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2A509E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7968F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BD80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03694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6EBA29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C938B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A92D29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DA52D7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4CEF75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22F2AF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33AE9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10CF2" w:rsidRPr="00210CF2" w14:paraId="4427AB60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9265C9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arton</w:t>
            </w:r>
            <w:sdt>
              <w:sdtPr>
                <w:rPr>
                  <w:color w:val="000000" w:themeColor="text1"/>
                </w:rPr>
                <w:tag w:val="goog_rdk_10"/>
                <w:id w:val="18988316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9</w:t>
            </w:r>
          </w:p>
        </w:tc>
        <w:tc>
          <w:tcPr>
            <w:tcW w:w="666" w:type="dxa"/>
          </w:tcPr>
          <w:p w14:paraId="3FBB25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9AB1F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4D8345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55D38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424F7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EED4E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B6A91D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6A8D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AFF7F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15C7A23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A6AAF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F8914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EB28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71A4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CF5E3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5E8EB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96E74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33DAA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258DBB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5F0DB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43A319E9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0E65891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ello</w:t>
            </w:r>
            <w:sdt>
              <w:sdtPr>
                <w:rPr>
                  <w:color w:val="000000" w:themeColor="text1"/>
                </w:rPr>
                <w:tag w:val="goog_rdk_11"/>
                <w:id w:val="133372146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5</w:t>
            </w:r>
          </w:p>
        </w:tc>
        <w:tc>
          <w:tcPr>
            <w:tcW w:w="666" w:type="dxa"/>
          </w:tcPr>
          <w:p w14:paraId="5FE0929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5644B2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33A3D5A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F487A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A94475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58226A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D10CDA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8AE272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C20F8C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7F5D76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5602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B957D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6CA93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FA4FE2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7B6B6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78D870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8279A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82C30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E80D3F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F4F635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210CF2" w:rsidRPr="00210CF2" w14:paraId="27168065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325CB8C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ennell</w:t>
            </w:r>
            <w:sdt>
              <w:sdtPr>
                <w:rPr>
                  <w:color w:val="000000" w:themeColor="text1"/>
                </w:rPr>
                <w:tag w:val="goog_rdk_12"/>
                <w:id w:val="112388882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666" w:type="dxa"/>
          </w:tcPr>
          <w:p w14:paraId="3BFE93C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077EB9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395155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95F464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18C0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92689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AC4A4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4F6352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62558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785B5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354C1A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96854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83CBA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D27F3B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BCD87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7C84CA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31883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42C4B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181CFE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C1119C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7B21E890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54876C3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ergman</w:t>
            </w:r>
            <w:sdt>
              <w:sdtPr>
                <w:rPr>
                  <w:color w:val="000000" w:themeColor="text1"/>
                </w:rPr>
                <w:tag w:val="goog_rdk_13"/>
                <w:id w:val="24724020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0</w:t>
            </w:r>
          </w:p>
        </w:tc>
        <w:tc>
          <w:tcPr>
            <w:tcW w:w="666" w:type="dxa"/>
          </w:tcPr>
          <w:p w14:paraId="6800E90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5F8E21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3805CAA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13BEA5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98FF1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7FE5A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F99597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0ACE8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A1DAC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52AD9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D9E3D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06066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311ED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7A2F5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77371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D89F5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9B2E0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417AD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711674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01B440A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EF9FE1A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EE3D39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osmans</w:t>
            </w:r>
            <w:sdt>
              <w:sdtPr>
                <w:rPr>
                  <w:color w:val="000000" w:themeColor="text1"/>
                </w:rPr>
                <w:tag w:val="goog_rdk_14"/>
                <w:id w:val="-144267664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1</w:t>
            </w:r>
          </w:p>
        </w:tc>
        <w:tc>
          <w:tcPr>
            <w:tcW w:w="666" w:type="dxa"/>
          </w:tcPr>
          <w:p w14:paraId="65398C1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BC043B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9F1C85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BA0D4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F4EED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7C67D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DA81E2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99E5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FA11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726B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9F749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479C4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542C26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27EFB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24D9B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0C1E45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9622F7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C452F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4B044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09312F8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6068F0D2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1796090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ulthuis</w:t>
            </w:r>
            <w:sdt>
              <w:sdtPr>
                <w:rPr>
                  <w:color w:val="000000" w:themeColor="text1"/>
                </w:rPr>
                <w:tag w:val="goog_rdk_15"/>
                <w:id w:val="-176214060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71E54CB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4BD46B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C4F083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EFBEE9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FDF0F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61174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69D94B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5E748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A99FF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6B55D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C839E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60FF0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E2448F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0F357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8421D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B1384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6CC60C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9AA879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7E20940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42DAD6A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210CF2" w:rsidRPr="00210CF2" w14:paraId="148447C7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4EB9EAD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Burton</w:t>
            </w:r>
            <w:sdt>
              <w:sdtPr>
                <w:rPr>
                  <w:color w:val="000000" w:themeColor="text1"/>
                </w:rPr>
                <w:tag w:val="goog_rdk_16"/>
                <w:id w:val="-83122111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4</w:t>
            </w:r>
          </w:p>
        </w:tc>
        <w:tc>
          <w:tcPr>
            <w:tcW w:w="666" w:type="dxa"/>
          </w:tcPr>
          <w:p w14:paraId="4E332C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C3AAE2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236EB8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FF55A3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933CE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94885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E3E64D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AAE742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1AAC7E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FC474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BE4B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5013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09AAF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F06A7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30716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7B5C0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F8649B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C5DA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A539A8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45B101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57088568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1C24A7A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Canaway</w:t>
            </w:r>
            <w:sdt>
              <w:sdtPr>
                <w:rPr>
                  <w:color w:val="000000" w:themeColor="text1"/>
                </w:rPr>
                <w:tag w:val="goog_rdk_17"/>
                <w:id w:val="-1247183385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666" w:type="dxa"/>
          </w:tcPr>
          <w:p w14:paraId="05AFF21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9E7A9B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76766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4D0D78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E9733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F6EE8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428DB0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67614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0CA4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20362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C920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E6FAB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2BF7B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CA45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DDDC6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5DF83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08662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435F3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8A8057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0E75DD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4656963A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CF2C15E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Carr</w:t>
            </w:r>
            <w:sdt>
              <w:sdtPr>
                <w:rPr>
                  <w:color w:val="000000" w:themeColor="text1"/>
                </w:rPr>
                <w:tag w:val="goog_rdk_18"/>
                <w:id w:val="2005696576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666" w:type="dxa"/>
          </w:tcPr>
          <w:p w14:paraId="07F1242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9044F9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56F58B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BABF33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E9DA94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7389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867CCC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126EA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F630F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C103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6A9175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F1211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08E9FC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A94993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C7B45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55E5F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74093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E929BD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4971293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54655C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210CF2" w:rsidRPr="00210CF2" w14:paraId="7ED0367B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2CE1979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Cherkin</w:t>
            </w:r>
            <w:sdt>
              <w:sdtPr>
                <w:rPr>
                  <w:color w:val="000000" w:themeColor="text1"/>
                </w:rPr>
                <w:tag w:val="goog_rdk_19"/>
                <w:id w:val="175986260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1998</w:t>
            </w:r>
          </w:p>
        </w:tc>
        <w:tc>
          <w:tcPr>
            <w:tcW w:w="666" w:type="dxa"/>
          </w:tcPr>
          <w:p w14:paraId="37B3E7B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BCDFAA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815C3F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60BB8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ABC0F8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AD275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CCAA79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8B4EA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C55228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9196D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F87E23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FE15E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099E75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B4D2B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A823CD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1654C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447F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CB11F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257C9DA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38B7D0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sdt>
        <w:sdtPr>
          <w:rPr>
            <w:b w:val="0"/>
            <w:color w:val="000000" w:themeColor="text1"/>
          </w:rPr>
          <w:tag w:val="goog_rdk_21"/>
          <w:id w:val="1927993340"/>
        </w:sdtPr>
        <w:sdtEndPr/>
        <w:sdtContent>
          <w:tr w:rsidR="00210CF2" w:rsidRPr="00210CF2" w14:paraId="340BC859" w14:textId="77777777" w:rsidTr="005210C5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23"/>
                  <w:id w:val="338661718"/>
                </w:sdtPr>
                <w:sdtEndPr/>
                <w:sdtContent>
                  <w:p w14:paraId="14C6F9A2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2"/>
                        <w:id w:val="-1440676348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Coombes et al., 2023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5"/>
                  <w:id w:val="-1960254111"/>
                </w:sdtPr>
                <w:sdtEndPr/>
                <w:sdtContent>
                  <w:p w14:paraId="30637386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4"/>
                        <w:id w:val="-991772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7"/>
                  <w:id w:val="1010959469"/>
                </w:sdtPr>
                <w:sdtEndPr/>
                <w:sdtContent>
                  <w:p w14:paraId="7253B3F1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"/>
                        <w:id w:val="69004044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29"/>
                  <w:id w:val="-1699162514"/>
                </w:sdtPr>
                <w:sdtEndPr/>
                <w:sdtContent>
                  <w:p w14:paraId="102B23B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8"/>
                        <w:id w:val="48651430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31"/>
                  <w:id w:val="-505829886"/>
                </w:sdtPr>
                <w:sdtEndPr/>
                <w:sdtContent>
                  <w:p w14:paraId="620593A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"/>
                        <w:id w:val="-129529107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3"/>
                  <w:id w:val="1534076353"/>
                </w:sdtPr>
                <w:sdtEndPr/>
                <w:sdtContent>
                  <w:p w14:paraId="0AFEFAD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"/>
                        <w:id w:val="-21874925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5"/>
                  <w:id w:val="1640462376"/>
                </w:sdtPr>
                <w:sdtEndPr/>
                <w:sdtContent>
                  <w:p w14:paraId="72E8C26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4"/>
                        <w:id w:val="-109724343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37"/>
                  <w:id w:val="393943501"/>
                </w:sdtPr>
                <w:sdtEndPr/>
                <w:sdtContent>
                  <w:p w14:paraId="6677804D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"/>
                        <w:id w:val="-19692914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9"/>
                  <w:id w:val="1946579947"/>
                </w:sdtPr>
                <w:sdtEndPr/>
                <w:sdtContent>
                  <w:p w14:paraId="1181E68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"/>
                        <w:id w:val="38344747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"/>
                  <w:id w:val="-1628926158"/>
                </w:sdtPr>
                <w:sdtEndPr/>
                <w:sdtContent>
                  <w:p w14:paraId="3F74EF94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"/>
                        <w:id w:val="124606750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3"/>
                  <w:id w:val="-929035233"/>
                </w:sdtPr>
                <w:sdtEndPr/>
                <w:sdtContent>
                  <w:p w14:paraId="0417DF41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"/>
                        <w:id w:val="-71518782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5"/>
                  <w:id w:val="190960518"/>
                </w:sdtPr>
                <w:sdtEndPr/>
                <w:sdtContent>
                  <w:p w14:paraId="22DC75F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4"/>
                        <w:id w:val="99168238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7"/>
                  <w:id w:val="-1431656419"/>
                </w:sdtPr>
                <w:sdtEndPr/>
                <w:sdtContent>
                  <w:p w14:paraId="7EA644C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6"/>
                        <w:id w:val="30806115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9"/>
                  <w:id w:val="-2044973890"/>
                </w:sdtPr>
                <w:sdtEndPr/>
                <w:sdtContent>
                  <w:p w14:paraId="4BAA053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8"/>
                        <w:id w:val="-134216030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51"/>
                  <w:id w:val="-2121439879"/>
                </w:sdtPr>
                <w:sdtEndPr/>
                <w:sdtContent>
                  <w:p w14:paraId="54964D44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50"/>
                        <w:id w:val="-74734176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53"/>
                  <w:id w:val="-1259603540"/>
                </w:sdtPr>
                <w:sdtEndPr/>
                <w:sdtContent>
                  <w:p w14:paraId="251F1E7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52"/>
                        <w:id w:val="66960428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55"/>
                  <w:id w:val="1668294373"/>
                </w:sdtPr>
                <w:sdtEndPr/>
                <w:sdtContent>
                  <w:p w14:paraId="35DFAEBE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54"/>
                        <w:id w:val="-163370866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57"/>
                  <w:id w:val="-1938203666"/>
                </w:sdtPr>
                <w:sdtEndPr/>
                <w:sdtContent>
                  <w:p w14:paraId="613F72C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56"/>
                        <w:id w:val="206967672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59"/>
                  <w:id w:val="-516225844"/>
                </w:sdtPr>
                <w:sdtEndPr/>
                <w:sdtContent>
                  <w:p w14:paraId="5A225E1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58"/>
                        <w:id w:val="43286218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61"/>
                  <w:id w:val="2085411950"/>
                </w:sdtPr>
                <w:sdtEndPr/>
                <w:sdtContent>
                  <w:p w14:paraId="738125A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60"/>
                        <w:id w:val="115842529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63"/>
                  <w:id w:val="-362202931"/>
                </w:sdtPr>
                <w:sdtEndPr/>
                <w:sdtContent>
                  <w:p w14:paraId="3C8E241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62"/>
                        <w:id w:val="-93867837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9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210CF2" w:rsidRPr="00210CF2" w14:paraId="5DEBBA89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311BC13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Coupé</w:t>
            </w:r>
            <w:sdt>
              <w:sdtPr>
                <w:rPr>
                  <w:color w:val="000000" w:themeColor="text1"/>
                </w:rPr>
                <w:tag w:val="goog_rdk_64"/>
                <w:id w:val="1442949876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‚ 2007</w:t>
            </w:r>
          </w:p>
        </w:tc>
        <w:tc>
          <w:tcPr>
            <w:tcW w:w="666" w:type="dxa"/>
          </w:tcPr>
          <w:p w14:paraId="1A68F22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71EA66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DE3586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5C403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BD63D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AB6A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A262ED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5E039E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1A7B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0F57A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A297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9EEB6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7B99CF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C6B12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F87ED3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CA3C64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1FA31D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657BB3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EB6BF5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3D859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289D3FE8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75FF0FD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Critchley</w:t>
            </w:r>
            <w:sdt>
              <w:sdtPr>
                <w:rPr>
                  <w:color w:val="000000" w:themeColor="text1"/>
                </w:rPr>
                <w:tag w:val="goog_rdk_65"/>
                <w:id w:val="-112762729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76ACDDD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0C8842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783E6B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A3642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B0BA7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CEEED7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51957A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43B46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6D73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F5787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1ACA6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D3266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7559F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085D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F9AC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B57146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B777D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7DF9B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56E2475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1D878C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3B8ED6AE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3A97F2C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Daker-White</w:t>
            </w:r>
            <w:sdt>
              <w:sdtPr>
                <w:rPr>
                  <w:color w:val="000000" w:themeColor="text1"/>
                </w:rPr>
                <w:tag w:val="goog_rdk_66"/>
                <w:id w:val="76789312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1999</w:t>
            </w:r>
          </w:p>
        </w:tc>
        <w:tc>
          <w:tcPr>
            <w:tcW w:w="666" w:type="dxa"/>
          </w:tcPr>
          <w:p w14:paraId="0880974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83910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9" w:type="dxa"/>
          </w:tcPr>
          <w:p w14:paraId="5029D3E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FB4526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3CA772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49504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C98C60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F1AA0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1156E5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36F39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2BEEF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7ACD3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1FE19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D1E4E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EB831E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B5EDA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E8F01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34EBC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E9DA6E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01191D8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210CF2" w:rsidRPr="00210CF2" w14:paraId="5A83A53B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1CE96BE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Denninger</w:t>
            </w:r>
            <w:sdt>
              <w:sdtPr>
                <w:rPr>
                  <w:color w:val="000000" w:themeColor="text1"/>
                </w:rPr>
                <w:tag w:val="goog_rdk_67"/>
                <w:id w:val="-132781448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666" w:type="dxa"/>
          </w:tcPr>
          <w:p w14:paraId="1D79F1E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A4226E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6DC1D2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558215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103BFD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E3DF5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BFC01F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E3659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BE744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7EC63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88103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E1EF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A2AD9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9E965B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19F040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0D6F8E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16EA1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1F55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11019F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1BFEA1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051CB717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766A978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Eggerding</w:t>
            </w:r>
            <w:sdt>
              <w:sdtPr>
                <w:rPr>
                  <w:color w:val="000000" w:themeColor="text1"/>
                </w:rPr>
                <w:tag w:val="goog_rdk_68"/>
                <w:id w:val="12196176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1</w:t>
            </w:r>
          </w:p>
        </w:tc>
        <w:tc>
          <w:tcPr>
            <w:tcW w:w="666" w:type="dxa"/>
          </w:tcPr>
          <w:p w14:paraId="08801C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35D9595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9" w:type="dxa"/>
          </w:tcPr>
          <w:p w14:paraId="6E452A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E79B74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78AEE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DAAFD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E99398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40C92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70F61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9CC6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749B1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86D846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7CA0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4152DF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91911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77B47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53DB6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15D16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10EDFA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2A6692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5DF626C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9A8B07E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Fernandes</w:t>
            </w:r>
            <w:sdt>
              <w:sdtPr>
                <w:rPr>
                  <w:color w:val="000000" w:themeColor="text1"/>
                </w:rPr>
                <w:tag w:val="goog_rdk_69"/>
                <w:id w:val="186054688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7</w:t>
            </w:r>
          </w:p>
        </w:tc>
        <w:tc>
          <w:tcPr>
            <w:tcW w:w="666" w:type="dxa"/>
          </w:tcPr>
          <w:p w14:paraId="1787A20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95F884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0FB422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22523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D7E5A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91AD6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DB626A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F6A80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9894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7ED2C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69C11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2249A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71716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174F8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53F91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86CC0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4E13F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61BC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697FA2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F63772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B6A9A39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5CF8CBE" w14:textId="3F43B54E" w:rsidR="005210C5" w:rsidRPr="00210CF2" w:rsidRDefault="00210CF2">
            <w:pPr>
              <w:rPr>
                <w:color w:val="000000" w:themeColor="text1"/>
                <w:sz w:val="20"/>
                <w:szCs w:val="20"/>
                <w:lang w:val="de-DE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  <w:lang w:val="de-DE"/>
              </w:rPr>
              <w:t>Fernande</w:t>
            </w:r>
            <w:sdt>
              <w:sdtPr>
                <w:rPr>
                  <w:color w:val="000000" w:themeColor="text1"/>
                </w:rPr>
                <w:tag w:val="goog_rdk_70"/>
                <w:id w:val="-138641523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  <w:lang w:val="de-DE"/>
                  </w:rPr>
                  <w:t>z</w:t>
                </w:r>
              </w:sdtContent>
            </w:sdt>
            <w:sdt>
              <w:sdtPr>
                <w:rPr>
                  <w:color w:val="000000" w:themeColor="text1"/>
                </w:rPr>
                <w:tag w:val="goog_rdk_72"/>
                <w:id w:val="28123924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  <w:lang w:val="de-DE"/>
                  </w:rPr>
                  <w:t>-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  <w:lang w:val="de-DE"/>
              </w:rPr>
              <w:t>de-las-penjas</w:t>
            </w:r>
            <w:sdt>
              <w:sdtPr>
                <w:rPr>
                  <w:color w:val="000000" w:themeColor="text1"/>
                </w:rPr>
                <w:tag w:val="goog_rdk_73"/>
                <w:id w:val="-433063635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  <w:lang w:val="de-DE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  <w:lang w:val="de-DE"/>
              </w:rPr>
              <w:t>, 2019</w:t>
            </w:r>
          </w:p>
        </w:tc>
        <w:tc>
          <w:tcPr>
            <w:tcW w:w="666" w:type="dxa"/>
          </w:tcPr>
          <w:p w14:paraId="1657481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2D765A6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3075E68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61A62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37FF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850B71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B8C1F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AFDB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8937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1A9AC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B175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F77C5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6AC2F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9C66D0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C5068B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CE653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0E9B8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71064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A0B684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2AD3F8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57FFB19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3AB4C6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Fritz</w:t>
            </w:r>
            <w:sdt>
              <w:sdtPr>
                <w:rPr>
                  <w:color w:val="000000" w:themeColor="text1"/>
                </w:rPr>
                <w:tag w:val="goog_rdk_74"/>
                <w:id w:val="-155638489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5D9FFBF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D93058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C4900F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7B6B82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C49C3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AAE71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36F4A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8123C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45E2D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1CBE8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C537A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F3CA0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99F3F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5301B0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89910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158E21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94B3D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BC46FA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49FD07E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0B24954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210CF2" w:rsidRPr="00210CF2" w14:paraId="7B0F8C21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9D09EE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Fritz</w:t>
            </w:r>
            <w:sdt>
              <w:sdtPr>
                <w:rPr>
                  <w:color w:val="000000" w:themeColor="text1"/>
                </w:rPr>
                <w:tag w:val="goog_rdk_75"/>
                <w:id w:val="74207185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7</w:t>
            </w:r>
          </w:p>
        </w:tc>
        <w:tc>
          <w:tcPr>
            <w:tcW w:w="666" w:type="dxa"/>
          </w:tcPr>
          <w:p w14:paraId="036E21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2FA7EF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EE6244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E0B4B8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5D64A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EBB9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546CA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DB065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8E7B1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13F7A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103ED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46DBD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6DF53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644A5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83E66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2A191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1158F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58E5B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14B270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B25252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0698B227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1E7FBFF5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Fusco</w:t>
            </w:r>
            <w:sdt>
              <w:sdtPr>
                <w:rPr>
                  <w:color w:val="000000" w:themeColor="text1"/>
                </w:rPr>
                <w:tag w:val="goog_rdk_76"/>
                <w:id w:val="-41586228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666" w:type="dxa"/>
          </w:tcPr>
          <w:p w14:paraId="25F3D8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6B6E6F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1C86DE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12DD3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23038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4AB79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571DE0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5F283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962A2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DD18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F18A4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952F63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EBDC61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6586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E77E0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DBA6B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97AD3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FDC348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DD7DEF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3D9134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5F3FC8E6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AF741DC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Geraets</w:t>
            </w:r>
            <w:sdt>
              <w:sdtPr>
                <w:rPr>
                  <w:color w:val="000000" w:themeColor="text1"/>
                </w:rPr>
                <w:tag w:val="goog_rdk_77"/>
                <w:id w:val="59213708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6</w:t>
            </w:r>
          </w:p>
        </w:tc>
        <w:tc>
          <w:tcPr>
            <w:tcW w:w="666" w:type="dxa"/>
          </w:tcPr>
          <w:p w14:paraId="6AA6578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66" w:type="dxa"/>
          </w:tcPr>
          <w:p w14:paraId="0A78E8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B8040D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2459E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E0648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27CAE8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44099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4A0A5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7A8F9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4E4006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F05A1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4BDFD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B4DD1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092B78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96F59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5590D0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56B28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D0B697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79D9C9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30B9AD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192443A3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D0B127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Griffin</w:t>
            </w:r>
            <w:sdt>
              <w:sdtPr>
                <w:rPr>
                  <w:color w:val="000000" w:themeColor="text1"/>
                </w:rPr>
                <w:tag w:val="goog_rdk_78"/>
                <w:id w:val="389239597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2</w:t>
            </w:r>
          </w:p>
        </w:tc>
        <w:tc>
          <w:tcPr>
            <w:tcW w:w="666" w:type="dxa"/>
          </w:tcPr>
          <w:p w14:paraId="1CD15E0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27117F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556F67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43B61C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22912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27E6D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7D016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0C8B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45A64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407ED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F2837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4DBC77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803C2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890A42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FF6029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CD80C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D2B8D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0A333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25BFC1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7DE36EF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690193F3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bottom w:val="single" w:sz="4" w:space="0" w:color="BFBFBF"/>
            </w:tcBorders>
          </w:tcPr>
          <w:p w14:paraId="1F43724C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ahne</w:t>
            </w:r>
            <w:sdt>
              <w:sdtPr>
                <w:rPr>
                  <w:color w:val="000000" w:themeColor="text1"/>
                </w:rPr>
                <w:tag w:val="goog_rdk_79"/>
                <w:id w:val="68324776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7</w:t>
            </w:r>
          </w:p>
        </w:tc>
        <w:tc>
          <w:tcPr>
            <w:tcW w:w="666" w:type="dxa"/>
          </w:tcPr>
          <w:p w14:paraId="79849C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6F6C6BB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D6D4B8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4F78A9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8C385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95B378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B6D230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E5DB9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255EF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B7CA1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CFE6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D689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64C94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89F52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8F46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97C68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5A6D9F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03CA4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5746D9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0E9E467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5EBB003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  <w:tcBorders>
              <w:right w:val="single" w:sz="4" w:space="0" w:color="BFBFBF"/>
            </w:tcBorders>
          </w:tcPr>
          <w:p w14:paraId="7C95B9E0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eij</w:t>
            </w:r>
            <w:sdt>
              <w:sdtPr>
                <w:rPr>
                  <w:color w:val="000000" w:themeColor="text1"/>
                </w:rPr>
                <w:tag w:val="goog_rdk_80"/>
                <w:id w:val="214406822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2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4" w:space="0" w:color="BFBFBF"/>
              <w:bottom w:val="single" w:sz="6" w:space="0" w:color="CCCCCC"/>
              <w:right w:val="single" w:sz="6" w:space="0" w:color="CCCCCC"/>
            </w:tcBorders>
            <w:vAlign w:val="center"/>
          </w:tcPr>
          <w:p w14:paraId="1708B61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3E89F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3F9B0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2A39C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F7348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A7D3F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7BCDA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8C48C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D078A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B12BE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EF291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0768A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A47F6E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D833B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44E2F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C44F1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1AD6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A9EF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61869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774C6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B05D6BD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DCC3A15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erman</w:t>
            </w:r>
            <w:sdt>
              <w:sdtPr>
                <w:rPr>
                  <w:color w:val="000000" w:themeColor="text1"/>
                </w:rPr>
                <w:tag w:val="goog_rdk_81"/>
                <w:id w:val="-175241658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0EDD0D0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14A61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D9A748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975D6F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8C536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D7D5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32AF3D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1D9C9C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1F0AD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EEFC3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4ED9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0243F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F6A9C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DB4C7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108A8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69E4F9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25FD40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155124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57AB78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831012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7C2CAA0F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A0BD285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lobil</w:t>
            </w:r>
            <w:sdt>
              <w:sdtPr>
                <w:rPr>
                  <w:color w:val="000000" w:themeColor="text1"/>
                </w:rPr>
                <w:tag w:val="goog_rdk_82"/>
                <w:id w:val="-45379805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62982B8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 /</w:t>
            </w:r>
          </w:p>
        </w:tc>
        <w:tc>
          <w:tcPr>
            <w:tcW w:w="666" w:type="dxa"/>
          </w:tcPr>
          <w:p w14:paraId="02CBCE5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 /</w:t>
            </w:r>
          </w:p>
        </w:tc>
        <w:tc>
          <w:tcPr>
            <w:tcW w:w="509" w:type="dxa"/>
          </w:tcPr>
          <w:p w14:paraId="5FB88F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65B0B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C6827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387359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520BEF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8" w:type="dxa"/>
          </w:tcPr>
          <w:p w14:paraId="344A2DD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CCE835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90F3A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E001B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AFB91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5C130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B53AAF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3D1DBD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EC478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80361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A817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27A6E3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48623F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210CF2" w:rsidRPr="00210CF2" w14:paraId="01D28BF5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884F73C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o-Henriksson</w:t>
            </w:r>
            <w:sdt>
              <w:sdtPr>
                <w:rPr>
                  <w:color w:val="000000" w:themeColor="text1"/>
                </w:rPr>
                <w:tag w:val="goog_rdk_83"/>
                <w:id w:val="631917082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2</w:t>
            </w:r>
          </w:p>
        </w:tc>
        <w:tc>
          <w:tcPr>
            <w:tcW w:w="666" w:type="dxa"/>
          </w:tcPr>
          <w:p w14:paraId="000DA75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26D8A53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0462FA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F9FF66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BBF51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B5D44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19CD99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5377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20264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6A9CF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14514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7FB8D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E2B6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F84B35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0E04E8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31163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2E03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58E9D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C10DCE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7DF6D83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E95697E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54FE9C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opewell</w:t>
            </w:r>
            <w:sdt>
              <w:sdtPr>
                <w:rPr>
                  <w:color w:val="000000" w:themeColor="text1"/>
                </w:rPr>
                <w:tag w:val="goog_rdk_84"/>
                <w:id w:val="57232748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1</w:t>
            </w:r>
          </w:p>
        </w:tc>
        <w:tc>
          <w:tcPr>
            <w:tcW w:w="666" w:type="dxa"/>
          </w:tcPr>
          <w:p w14:paraId="65C864D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3D16C0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429401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D8CE1D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C0B80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60532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663205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3DC83E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BCBD4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B766B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ECBE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4668E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3438B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71B98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E818A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907CFD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BD0B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E70ECA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4D3380A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BDAA91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8677D92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4FCB89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uang</w:t>
            </w:r>
            <w:sdt>
              <w:sdtPr>
                <w:rPr>
                  <w:color w:val="000000" w:themeColor="text1"/>
                </w:rPr>
                <w:tag w:val="goog_rdk_85"/>
                <w:id w:val="148100027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666" w:type="dxa"/>
          </w:tcPr>
          <w:p w14:paraId="4E42BDC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7176EF8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ACFFA6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7C59AF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D7622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BDC68B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1AB62A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6F4262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67F08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830D0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98E44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7A138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4B90B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6FC57B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BDABA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C6FB5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84B6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256CAE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6B334A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3F77C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210CF2" w:rsidRPr="00210CF2" w14:paraId="1626D437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5491258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urley</w:t>
            </w:r>
            <w:sdt>
              <w:sdtPr>
                <w:rPr>
                  <w:color w:val="000000" w:themeColor="text1"/>
                </w:rPr>
                <w:tag w:val="goog_rdk_86"/>
                <w:id w:val="30829246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6F519EA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29410B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3F54679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41823E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26AA1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58054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ECF553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05632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B94A7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69E6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C0CE6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BBF79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15A36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A2BBBC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CFB50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61CC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E692B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98397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5E299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11463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402BB7E4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AA7F3F5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urley</w:t>
            </w:r>
            <w:sdt>
              <w:sdtPr>
                <w:rPr>
                  <w:color w:val="000000" w:themeColor="text1"/>
                </w:rPr>
                <w:tag w:val="goog_rdk_87"/>
                <w:id w:val="191666196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666" w:type="dxa"/>
          </w:tcPr>
          <w:p w14:paraId="4846DD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61B660E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9" w:type="dxa"/>
          </w:tcPr>
          <w:p w14:paraId="2CB12AD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3C4F2D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A4E43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D30D9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8BCE88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31E70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79AD4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9FA12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AC51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CF65A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7AD9B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8FED7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90202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2E21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D1BBA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1A090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01D862C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5531A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7F7258C3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83A69DC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Hurley</w:t>
            </w:r>
            <w:sdt>
              <w:sdtPr>
                <w:rPr>
                  <w:color w:val="000000" w:themeColor="text1"/>
                </w:rPr>
                <w:tag w:val="goog_rdk_88"/>
                <w:id w:val="-71596220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5</w:t>
            </w:r>
          </w:p>
        </w:tc>
        <w:tc>
          <w:tcPr>
            <w:tcW w:w="666" w:type="dxa"/>
          </w:tcPr>
          <w:p w14:paraId="23FC1A6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98EAAF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14126F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B7F85E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41AC8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8503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9D0DAC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C671F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3BC4D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FACC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7818B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59F98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C78FD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8E5B0A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EB6BB1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33C1E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3A1F0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689442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B083B4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5D7B61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242513F4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0C43610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James</w:t>
            </w:r>
            <w:sdt>
              <w:sdtPr>
                <w:rPr>
                  <w:color w:val="000000" w:themeColor="text1"/>
                </w:rPr>
                <w:tag w:val="goog_rdk_89"/>
                <w:id w:val="-191670049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666" w:type="dxa"/>
          </w:tcPr>
          <w:p w14:paraId="625ADC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2BCA3E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9E99A2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1CCC3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80A1A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C6927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8EE717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83DAF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731AE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1DCEBF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3550B7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A6B36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3DF72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23E45A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0280B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104C9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55FB9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A2A4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09E11B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B1A1F0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sdt>
        <w:sdtPr>
          <w:rPr>
            <w:b w:val="0"/>
            <w:color w:val="000000" w:themeColor="text1"/>
          </w:rPr>
          <w:tag w:val="goog_rdk_91"/>
          <w:id w:val="1101523983"/>
        </w:sdtPr>
        <w:sdtEndPr/>
        <w:sdtContent>
          <w:tr w:rsidR="00210CF2" w:rsidRPr="00210CF2" w14:paraId="7FBF7149" w14:textId="77777777" w:rsidTr="005210C5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93"/>
                  <w:id w:val="718713945"/>
                </w:sdtPr>
                <w:sdtEndPr/>
                <w:sdtContent>
                  <w:p w14:paraId="3D7B4B43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2"/>
                        <w:id w:val="133309412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Jessep et al., 2009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95"/>
                  <w:id w:val="1060289918"/>
                </w:sdtPr>
                <w:sdtEndPr/>
                <w:sdtContent>
                  <w:p w14:paraId="3E03181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4"/>
                        <w:id w:val="21895672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97"/>
                  <w:id w:val="2060740639"/>
                </w:sdtPr>
                <w:sdtEndPr/>
                <w:sdtContent>
                  <w:p w14:paraId="17C0008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6"/>
                        <w:id w:val="-47020437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99"/>
                  <w:id w:val="476030683"/>
                </w:sdtPr>
                <w:sdtEndPr/>
                <w:sdtContent>
                  <w:p w14:paraId="3BE0EA2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8"/>
                        <w:id w:val="-117956984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101"/>
                  <w:id w:val="-584152624"/>
                </w:sdtPr>
                <w:sdtEndPr/>
                <w:sdtContent>
                  <w:p w14:paraId="3E847D7D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00"/>
                        <w:id w:val="-203942203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03"/>
                  <w:id w:val="375124425"/>
                </w:sdtPr>
                <w:sdtEndPr/>
                <w:sdtContent>
                  <w:p w14:paraId="7BCF06A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02"/>
                        <w:id w:val="155682407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05"/>
                  <w:id w:val="-980462133"/>
                </w:sdtPr>
                <w:sdtEndPr/>
                <w:sdtContent>
                  <w:p w14:paraId="503EA07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04"/>
                        <w:id w:val="61910839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107"/>
                  <w:id w:val="-1402214105"/>
                </w:sdtPr>
                <w:sdtEndPr/>
                <w:sdtContent>
                  <w:p w14:paraId="0D9DC10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06"/>
                        <w:id w:val="-171442513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09"/>
                  <w:id w:val="-1702003349"/>
                </w:sdtPr>
                <w:sdtEndPr/>
                <w:sdtContent>
                  <w:p w14:paraId="7803094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08"/>
                        <w:id w:val="-18043783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11"/>
                  <w:id w:val="-1836916566"/>
                </w:sdtPr>
                <w:sdtEndPr/>
                <w:sdtContent>
                  <w:p w14:paraId="2788AE0F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10"/>
                        <w:id w:val="-104945245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13"/>
                  <w:id w:val="-1631090032"/>
                </w:sdtPr>
                <w:sdtEndPr/>
                <w:sdtContent>
                  <w:p w14:paraId="418A3C4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12"/>
                        <w:id w:val="100478006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15"/>
                  <w:id w:val="-942916817"/>
                </w:sdtPr>
                <w:sdtEndPr/>
                <w:sdtContent>
                  <w:p w14:paraId="6F367C6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14"/>
                        <w:id w:val="22981474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17"/>
                  <w:id w:val="708684780"/>
                </w:sdtPr>
                <w:sdtEndPr/>
                <w:sdtContent>
                  <w:p w14:paraId="184F5FC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16"/>
                        <w:id w:val="-103974281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19"/>
                  <w:id w:val="1344744264"/>
                </w:sdtPr>
                <w:sdtEndPr/>
                <w:sdtContent>
                  <w:p w14:paraId="3819049E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18"/>
                        <w:id w:val="-65137641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21"/>
                  <w:id w:val="809601359"/>
                </w:sdtPr>
                <w:sdtEndPr/>
                <w:sdtContent>
                  <w:p w14:paraId="32D3004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0"/>
                        <w:id w:val="-93597950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23"/>
                  <w:id w:val="-1399128217"/>
                </w:sdtPr>
                <w:sdtEndPr/>
                <w:sdtContent>
                  <w:p w14:paraId="63BDBC2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2"/>
                        <w:id w:val="-17811470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25"/>
                  <w:id w:val="1304421185"/>
                </w:sdtPr>
                <w:sdtEndPr/>
                <w:sdtContent>
                  <w:p w14:paraId="00E88F7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4"/>
                        <w:id w:val="-190204125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27"/>
                  <w:id w:val="642473695"/>
                </w:sdtPr>
                <w:sdtEndPr/>
                <w:sdtContent>
                  <w:p w14:paraId="74D3C96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6"/>
                        <w:id w:val="-138378516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29"/>
                  <w:id w:val="-1637716402"/>
                </w:sdtPr>
                <w:sdtEndPr/>
                <w:sdtContent>
                  <w:p w14:paraId="7BE1543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8"/>
                        <w:id w:val="-37724797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131"/>
                  <w:id w:val="-1103096274"/>
                </w:sdtPr>
                <w:sdtEndPr/>
                <w:sdtContent>
                  <w:p w14:paraId="0E68E6C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30"/>
                        <w:id w:val="27398327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133"/>
                  <w:id w:val="-180736791"/>
                </w:sdtPr>
                <w:sdtEndPr/>
                <w:sdtContent>
                  <w:p w14:paraId="696917B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32"/>
                        <w:id w:val="78632475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8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210CF2" w:rsidRPr="00210CF2" w14:paraId="765CF4DA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E6A0B5B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Johnson</w:t>
            </w:r>
            <w:sdt>
              <w:sdtPr>
                <w:rPr>
                  <w:color w:val="000000" w:themeColor="text1"/>
                </w:rPr>
                <w:tag w:val="goog_rdk_134"/>
                <w:id w:val="1602994002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75429C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777802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E7D06F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D8098D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74D7B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8425F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2B1BEE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F4E6D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49119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35746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BF480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3AAEE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557C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84391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8FF13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24AE9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4B46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ECCB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1C3609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013E5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06DD55F7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72A4535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Juhakoski</w:t>
            </w:r>
            <w:sdt>
              <w:sdtPr>
                <w:rPr>
                  <w:color w:val="000000" w:themeColor="text1"/>
                </w:rPr>
                <w:tag w:val="goog_rdk_135"/>
                <w:id w:val="55443181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1</w:t>
            </w:r>
          </w:p>
        </w:tc>
        <w:tc>
          <w:tcPr>
            <w:tcW w:w="666" w:type="dxa"/>
          </w:tcPr>
          <w:p w14:paraId="5BADDF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85FD0B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ED646E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D6B10F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77AA8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D5D71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2AA0D6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0D05BF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65EE9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580485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631D4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65E1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7DC0F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C6090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F8A12B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EFD6DF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709B5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A04F13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AA687E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1B84FE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77B155AD" w14:textId="77777777" w:rsidTr="00B70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color w:val="000000" w:themeColor="text1"/>
            </w:rPr>
            <w:tag w:val="goog_rdk_136"/>
            <w:id w:val="719721550"/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140"/>
                  <w:id w:val="-1788739933"/>
                </w:sdtPr>
                <w:sdtEndPr/>
                <w:sdtContent>
                  <w:p w14:paraId="7437956E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38"/>
                        <w:id w:val="-2088365061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Karjalainen et al., 2003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39"/>
                        <w:id w:val="-702023032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41"/>
            <w:id w:val="-809635232"/>
          </w:sdtPr>
          <w:sdtEndPr/>
          <w:sdtContent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145"/>
                  <w:id w:val="-1228689552"/>
                </w:sdtPr>
                <w:sdtEndPr/>
                <w:sdtContent>
                  <w:p w14:paraId="136C9FB7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43"/>
                        <w:id w:val="109266582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44"/>
                        <w:id w:val="-693847427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46"/>
            <w:id w:val="-76672999"/>
          </w:sdtPr>
          <w:sdtEndPr/>
          <w:sdtContent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150"/>
                  <w:id w:val="119733141"/>
                </w:sdtPr>
                <w:sdtEndPr/>
                <w:sdtContent>
                  <w:p w14:paraId="4937E19B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48"/>
                        <w:id w:val="-99780997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49"/>
                        <w:id w:val="353006556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51"/>
            <w:id w:val="206078885"/>
          </w:sdtPr>
          <w:sdtEndPr/>
          <w:sdtContent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155"/>
                  <w:id w:val="-939067969"/>
                </w:sdtPr>
                <w:sdtEndPr/>
                <w:sdtContent>
                  <w:p w14:paraId="7FD6E500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53"/>
                        <w:id w:val="-39590837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54"/>
                        <w:id w:val="-192988221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56"/>
            <w:id w:val="-1650511809"/>
          </w:sdtPr>
          <w:sdtEndPr/>
          <w:sdtContent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160"/>
                  <w:id w:val="-1470743068"/>
                </w:sdtPr>
                <w:sdtEndPr/>
                <w:sdtContent>
                  <w:p w14:paraId="721C2E34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58"/>
                        <w:id w:val="-169329398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59"/>
                        <w:id w:val="-19038869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61"/>
            <w:id w:val="1483046053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65"/>
                  <w:id w:val="404262456"/>
                </w:sdtPr>
                <w:sdtEndPr/>
                <w:sdtContent>
                  <w:p w14:paraId="3E256ED0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63"/>
                        <w:id w:val="65041528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64"/>
                        <w:id w:val="-56780201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66"/>
            <w:id w:val="1618332306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70"/>
                  <w:id w:val="-909080405"/>
                </w:sdtPr>
                <w:sdtEndPr/>
                <w:sdtContent>
                  <w:p w14:paraId="3D18E706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68"/>
                        <w:id w:val="25456429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69"/>
                        <w:id w:val="-58468916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71"/>
            <w:id w:val="-1151662067"/>
          </w:sdtPr>
          <w:sdtEndPr/>
          <w:sdtContent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175"/>
                  <w:id w:val="-1534182776"/>
                </w:sdtPr>
                <w:sdtEndPr/>
                <w:sdtContent>
                  <w:p w14:paraId="7F639343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73"/>
                        <w:id w:val="-153873792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74"/>
                        <w:id w:val="-339389461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76"/>
            <w:id w:val="935408489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80"/>
                  <w:id w:val="-1925876204"/>
                </w:sdtPr>
                <w:sdtEndPr/>
                <w:sdtContent>
                  <w:p w14:paraId="2A15797C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78"/>
                        <w:id w:val="78338357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79"/>
                        <w:id w:val="-733537707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81"/>
            <w:id w:val="-983777261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85"/>
                  <w:id w:val="1504859035"/>
                </w:sdtPr>
                <w:sdtEndPr/>
                <w:sdtContent>
                  <w:p w14:paraId="14E2658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83"/>
                        <w:id w:val="-156532487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84"/>
                        <w:id w:val="170609627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86"/>
            <w:id w:val="-1791513152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90"/>
                  <w:id w:val="-775401164"/>
                </w:sdtPr>
                <w:sdtEndPr/>
                <w:sdtContent>
                  <w:p w14:paraId="4C5E0A4B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88"/>
                        <w:id w:val="27422132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89"/>
                        <w:id w:val="32548082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91"/>
            <w:id w:val="1012029181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195"/>
                  <w:id w:val="-1067652789"/>
                </w:sdtPr>
                <w:sdtEndPr/>
                <w:sdtContent>
                  <w:p w14:paraId="4EBDAAB3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93"/>
                        <w:id w:val="-14674837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94"/>
                        <w:id w:val="1391689554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196"/>
            <w:id w:val="1638682767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00"/>
                  <w:id w:val="391005940"/>
                </w:sdtPr>
                <w:sdtEndPr/>
                <w:sdtContent>
                  <w:p w14:paraId="5D4A6B7E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98"/>
                        <w:id w:val="-205091093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199"/>
                        <w:id w:val="-1782103307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01"/>
            <w:id w:val="-336004394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05"/>
                  <w:id w:val="-1637323460"/>
                </w:sdtPr>
                <w:sdtEndPr/>
                <w:sdtContent>
                  <w:p w14:paraId="0B0AB225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03"/>
                        <w:id w:val="-92417621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04"/>
                        <w:id w:val="-2048976772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06"/>
            <w:id w:val="-405693914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10"/>
                  <w:id w:val="-780722677"/>
                </w:sdtPr>
                <w:sdtEndPr/>
                <w:sdtContent>
                  <w:p w14:paraId="3460E21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08"/>
                        <w:id w:val="154409989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09"/>
                        <w:id w:val="56209224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11"/>
            <w:id w:val="-379629114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15"/>
                  <w:id w:val="-375625002"/>
                </w:sdtPr>
                <w:sdtEndPr/>
                <w:sdtContent>
                  <w:p w14:paraId="03CEBCD1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13"/>
                        <w:id w:val="-15337578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14"/>
                        <w:id w:val="1753083499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16"/>
            <w:id w:val="-2127221295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20"/>
                  <w:id w:val="-1233927963"/>
                </w:sdtPr>
                <w:sdtEndPr/>
                <w:sdtContent>
                  <w:p w14:paraId="2D2E4856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18"/>
                        <w:id w:val="171260983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19"/>
                        <w:id w:val="-1613591615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21"/>
            <w:id w:val="1949587415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25"/>
                  <w:id w:val="-575197153"/>
                </w:sdtPr>
                <w:sdtEndPr/>
                <w:sdtContent>
                  <w:p w14:paraId="6399DDBD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23"/>
                        <w:id w:val="-35634776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24"/>
                        <w:id w:val="-652762146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26"/>
            <w:id w:val="913056978"/>
          </w:sdtPr>
          <w:sdtEndPr/>
          <w:sdtContent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30"/>
                  <w:id w:val="2071692321"/>
                </w:sdtPr>
                <w:sdtEndPr/>
                <w:sdtContent>
                  <w:p w14:paraId="20DC74F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28"/>
                        <w:id w:val="57726120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29"/>
                        <w:id w:val="-855566720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sdt>
          <w:sdtPr>
            <w:rPr>
              <w:color w:val="000000" w:themeColor="text1"/>
            </w:rPr>
            <w:tag w:val="goog_rdk_231"/>
            <w:id w:val="-1548756607"/>
          </w:sdtPr>
          <w:sdtEndPr/>
          <w:sdtContent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235"/>
                  <w:id w:val="-420955670"/>
                </w:sdtPr>
                <w:sdtEndPr/>
                <w:sdtContent>
                  <w:p w14:paraId="44806214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33"/>
                        <w:id w:val="-52857395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  <w:sdt>
                      <w:sdtPr>
                        <w:rPr>
                          <w:color w:val="000000" w:themeColor="text1"/>
                        </w:rPr>
                        <w:tag w:val="goog_rdk_234"/>
                        <w:id w:val="460841955"/>
                      </w:sdtPr>
                      <w:sdtEndPr/>
                      <w:sdtContent/>
                    </w:sdt>
                  </w:p>
                </w:sdtContent>
              </w:sdt>
            </w:tc>
          </w:sdtContent>
        </w:sdt>
        <w:tc>
          <w:tcPr>
            <w:tcW w:w="985" w:type="dxa"/>
          </w:tcPr>
          <w:p w14:paraId="0C3F692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sdt>
              <w:sdtPr>
                <w:rPr>
                  <w:color w:val="000000" w:themeColor="text1"/>
                </w:rPr>
                <w:tag w:val="goog_rdk_237"/>
                <w:id w:val="-1796667161"/>
              </w:sdtPr>
              <w:sdtEndPr/>
              <w:sdtContent>
                <w:r w:rsidRPr="00210CF2">
                  <w:rPr>
                    <w:color w:val="000000" w:themeColor="text1"/>
                    <w:sz w:val="20"/>
                    <w:szCs w:val="20"/>
                  </w:rPr>
                  <w:t>17</w:t>
                </w:r>
              </w:sdtContent>
            </w:sdt>
          </w:p>
        </w:tc>
      </w:tr>
      <w:tr w:rsidR="00210CF2" w:rsidRPr="00210CF2" w14:paraId="5DB9F67B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930D89D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Kigozi</w:t>
            </w:r>
            <w:sdt>
              <w:sdtPr>
                <w:rPr>
                  <w:color w:val="000000" w:themeColor="text1"/>
                </w:rPr>
                <w:tag w:val="goog_rdk_238"/>
                <w:id w:val="-84509301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666" w:type="dxa"/>
          </w:tcPr>
          <w:p w14:paraId="11F2E82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2EC140A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6DA967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ACA615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051CD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308D4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DA955A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46E4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A9480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F3E2B0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F05CBF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6E987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DB45D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C12859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9BFF2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99047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D4E10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6DC816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45C2F8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F97CDA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FBAC516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231B2F6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Kim</w:t>
            </w:r>
            <w:sdt>
              <w:sdtPr>
                <w:rPr>
                  <w:color w:val="000000" w:themeColor="text1"/>
                </w:rPr>
                <w:tag w:val="goog_rdk_239"/>
                <w:id w:val="-1472975086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666" w:type="dxa"/>
          </w:tcPr>
          <w:p w14:paraId="07AB5EE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463E3E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72C2DE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4E8D35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00E98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150BC4F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F9051A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E9891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04CB1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F060B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BA1B4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B536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F3FB1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AF438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20125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76BD0D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37CE6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F525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0BBA70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A043D9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sdt>
        <w:sdtPr>
          <w:rPr>
            <w:b w:val="0"/>
            <w:color w:val="000000" w:themeColor="text1"/>
          </w:rPr>
          <w:tag w:val="goog_rdk_241"/>
          <w:id w:val="1047883930"/>
        </w:sdtPr>
        <w:sdtEndPr/>
        <w:sdtContent>
          <w:tr w:rsidR="00210CF2" w:rsidRPr="00210CF2" w14:paraId="7F647D35" w14:textId="77777777" w:rsidTr="005210C5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243"/>
                  <w:id w:val="1360776678"/>
                </w:sdtPr>
                <w:sdtEndPr/>
                <w:sdtContent>
                  <w:p w14:paraId="5B279590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42"/>
                        <w:id w:val="282770334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Knoop et al., 2023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45"/>
                  <w:id w:val="-301078599"/>
                </w:sdtPr>
                <w:sdtEndPr/>
                <w:sdtContent>
                  <w:p w14:paraId="18A19479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44"/>
                        <w:id w:val="145081624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47"/>
                  <w:id w:val="-1275558272"/>
                </w:sdtPr>
                <w:sdtEndPr/>
                <w:sdtContent>
                  <w:p w14:paraId="09C9B3A9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46"/>
                        <w:id w:val="32794952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249"/>
                  <w:id w:val="771983368"/>
                </w:sdtPr>
                <w:sdtEndPr/>
                <w:sdtContent>
                  <w:p w14:paraId="19FE1BB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48"/>
                        <w:id w:val="92808623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251"/>
                  <w:id w:val="1435640837"/>
                </w:sdtPr>
                <w:sdtEndPr/>
                <w:sdtContent>
                  <w:p w14:paraId="447ABDC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50"/>
                        <w:id w:val="-19832015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53"/>
                  <w:id w:val="1390694969"/>
                </w:sdtPr>
                <w:sdtEndPr/>
                <w:sdtContent>
                  <w:p w14:paraId="33CE99BD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52"/>
                        <w:id w:val="81699665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55"/>
                  <w:id w:val="1379968529"/>
                </w:sdtPr>
                <w:sdtEndPr/>
                <w:sdtContent>
                  <w:p w14:paraId="17ECAE7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54"/>
                        <w:id w:val="-134709075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257"/>
                  <w:id w:val="-1204630332"/>
                </w:sdtPr>
                <w:sdtEndPr/>
                <w:sdtContent>
                  <w:p w14:paraId="6DEDFE0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56"/>
                        <w:id w:val="85176317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59"/>
                  <w:id w:val="-723446254"/>
                </w:sdtPr>
                <w:sdtEndPr/>
                <w:sdtContent>
                  <w:p w14:paraId="5E36EA2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58"/>
                        <w:id w:val="-73925694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61"/>
                  <w:id w:val="-618070413"/>
                </w:sdtPr>
                <w:sdtEndPr/>
                <w:sdtContent>
                  <w:p w14:paraId="7BC16FA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0"/>
                        <w:id w:val="-21959790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63"/>
                  <w:id w:val="-848553161"/>
                </w:sdtPr>
                <w:sdtEndPr/>
                <w:sdtContent>
                  <w:p w14:paraId="46E5F85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2"/>
                        <w:id w:val="-10542467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65"/>
                  <w:id w:val="1387914448"/>
                </w:sdtPr>
                <w:sdtEndPr/>
                <w:sdtContent>
                  <w:p w14:paraId="7F75204E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4"/>
                        <w:id w:val="156529356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67"/>
                  <w:id w:val="-1839077784"/>
                </w:sdtPr>
                <w:sdtEndPr/>
                <w:sdtContent>
                  <w:p w14:paraId="4B65567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6"/>
                        <w:id w:val="164577734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69"/>
                  <w:id w:val="1436791124"/>
                </w:sdtPr>
                <w:sdtEndPr/>
                <w:sdtContent>
                  <w:p w14:paraId="09B2A5BE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68"/>
                        <w:id w:val="-193813048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71"/>
                  <w:id w:val="-1550446395"/>
                </w:sdtPr>
                <w:sdtEndPr/>
                <w:sdtContent>
                  <w:p w14:paraId="258D185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0"/>
                        <w:id w:val="132261935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73"/>
                  <w:id w:val="1301116170"/>
                </w:sdtPr>
                <w:sdtEndPr/>
                <w:sdtContent>
                  <w:p w14:paraId="30EB3219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2"/>
                        <w:id w:val="-134123012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75"/>
                  <w:id w:val="-1763603235"/>
                </w:sdtPr>
                <w:sdtEndPr/>
                <w:sdtContent>
                  <w:p w14:paraId="49EDABE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4"/>
                        <w:id w:val="172278622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77"/>
                  <w:id w:val="2021500080"/>
                </w:sdtPr>
                <w:sdtEndPr/>
                <w:sdtContent>
                  <w:p w14:paraId="3DE9311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6"/>
                        <w:id w:val="129517528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279"/>
                  <w:id w:val="-506136215"/>
                </w:sdtPr>
                <w:sdtEndPr/>
                <w:sdtContent>
                  <w:p w14:paraId="360DD7BD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8"/>
                        <w:id w:val="132779220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281"/>
                  <w:id w:val="-1465031168"/>
                </w:sdtPr>
                <w:sdtEndPr/>
                <w:sdtContent>
                  <w:p w14:paraId="4C1A3BF6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80"/>
                        <w:id w:val="-140574526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283"/>
                  <w:id w:val="489449519"/>
                </w:sdtPr>
                <w:sdtEndPr/>
                <w:sdtContent>
                  <w:p w14:paraId="257B1F1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82"/>
                        <w:id w:val="150161219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9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210CF2" w:rsidRPr="00210CF2" w14:paraId="03F4042C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D2461E0" w14:textId="50A0625E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Korthals-de</w:t>
            </w:r>
            <w:sdt>
              <w:sdtPr>
                <w:rPr>
                  <w:color w:val="000000" w:themeColor="text1"/>
                </w:rPr>
                <w:tag w:val="goog_rdk_285"/>
                <w:id w:val="126395691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B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os</w:t>
            </w:r>
            <w:sdt>
              <w:sdtPr>
                <w:rPr>
                  <w:color w:val="000000" w:themeColor="text1"/>
                </w:rPr>
                <w:tag w:val="goog_rdk_286"/>
                <w:id w:val="-1312397695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3</w:t>
            </w:r>
          </w:p>
        </w:tc>
        <w:tc>
          <w:tcPr>
            <w:tcW w:w="666" w:type="dxa"/>
          </w:tcPr>
          <w:p w14:paraId="07CB9F8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29B3A6A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C0D3FB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35325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C52DC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7AC2C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A8F13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DF397D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14D67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7478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3B29A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BAEF7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82BB9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62A11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CB9D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6D661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F181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CF0B8A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9E790F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3B222F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sdt>
        <w:sdtPr>
          <w:rPr>
            <w:b w:val="0"/>
            <w:color w:val="000000" w:themeColor="text1"/>
          </w:rPr>
          <w:tag w:val="goog_rdk_288"/>
          <w:id w:val="-1557312768"/>
        </w:sdtPr>
        <w:sdtEndPr/>
        <w:sdtContent>
          <w:tr w:rsidR="00210CF2" w:rsidRPr="00210CF2" w14:paraId="688E10BD" w14:textId="77777777" w:rsidTr="005210C5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290"/>
                  <w:id w:val="267510420"/>
                </w:sdtPr>
                <w:sdtEndPr/>
                <w:sdtContent>
                  <w:p w14:paraId="4350C66E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89"/>
                        <w:id w:val="-1284949620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Korthals-de Bos et al., 2004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92"/>
                  <w:id w:val="-1937815210"/>
                </w:sdtPr>
                <w:sdtEndPr/>
                <w:sdtContent>
                  <w:p w14:paraId="0CD93784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91"/>
                        <w:id w:val="-157342450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/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294"/>
                  <w:id w:val="-543908945"/>
                </w:sdtPr>
                <w:sdtEndPr/>
                <w:sdtContent>
                  <w:p w14:paraId="0433765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93"/>
                        <w:id w:val="-128673408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296"/>
                  <w:id w:val="-1811784310"/>
                </w:sdtPr>
                <w:sdtEndPr/>
                <w:sdtContent>
                  <w:p w14:paraId="45504BC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95"/>
                        <w:id w:val="-30484944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298"/>
                  <w:id w:val="1816372661"/>
                </w:sdtPr>
                <w:sdtEndPr/>
                <w:sdtContent>
                  <w:p w14:paraId="3477555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97"/>
                        <w:id w:val="-91677925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00"/>
                  <w:id w:val="-1127539369"/>
                </w:sdtPr>
                <w:sdtEndPr/>
                <w:sdtContent>
                  <w:p w14:paraId="61122B8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99"/>
                        <w:id w:val="177898386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02"/>
                  <w:id w:val="-153915880"/>
                </w:sdtPr>
                <w:sdtEndPr/>
                <w:sdtContent>
                  <w:p w14:paraId="111D692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1"/>
                        <w:id w:val="-76037280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304"/>
                  <w:id w:val="655880577"/>
                </w:sdtPr>
                <w:sdtEndPr/>
                <w:sdtContent>
                  <w:p w14:paraId="30571DEF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3"/>
                        <w:id w:val="-50250737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06"/>
                  <w:id w:val="806898580"/>
                </w:sdtPr>
                <w:sdtEndPr/>
                <w:sdtContent>
                  <w:p w14:paraId="192438D6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5"/>
                        <w:id w:val="155820712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08"/>
                  <w:id w:val="-705330565"/>
                </w:sdtPr>
                <w:sdtEndPr/>
                <w:sdtContent>
                  <w:p w14:paraId="1DA5298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7"/>
                        <w:id w:val="-87446538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10"/>
                  <w:id w:val="-848944208"/>
                </w:sdtPr>
                <w:sdtEndPr/>
                <w:sdtContent>
                  <w:p w14:paraId="643629CE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9"/>
                        <w:id w:val="-16170888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12"/>
                  <w:id w:val="-296301260"/>
                </w:sdtPr>
                <w:sdtEndPr/>
                <w:sdtContent>
                  <w:p w14:paraId="0CEEABEA" w14:textId="77777777" w:rsidR="005210C5" w:rsidRPr="00210CF2" w:rsidRDefault="00210CF2">
                    <w:pPr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11"/>
                        <w:id w:val="195728885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14"/>
                  <w:id w:val="-1527251008"/>
                </w:sdtPr>
                <w:sdtEndPr/>
                <w:sdtContent>
                  <w:p w14:paraId="3B45EEF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13"/>
                        <w:id w:val="-122012155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16"/>
                  <w:id w:val="-809093316"/>
                </w:sdtPr>
                <w:sdtEndPr/>
                <w:sdtContent>
                  <w:p w14:paraId="04ECA9F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15"/>
                        <w:id w:val="-67002605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18"/>
                  <w:id w:val="-1567946709"/>
                </w:sdtPr>
                <w:sdtEndPr/>
                <w:sdtContent>
                  <w:p w14:paraId="063FFE8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17"/>
                        <w:id w:val="135091826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20"/>
                  <w:id w:val="1853071024"/>
                </w:sdtPr>
                <w:sdtEndPr/>
                <w:sdtContent>
                  <w:p w14:paraId="60137C0B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19"/>
                        <w:id w:val="-135464893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22"/>
                  <w:id w:val="-1489695069"/>
                </w:sdtPr>
                <w:sdtEndPr/>
                <w:sdtContent>
                  <w:p w14:paraId="668AA26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1"/>
                        <w:id w:val="91536217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24"/>
                  <w:id w:val="-183137107"/>
                </w:sdtPr>
                <w:sdtEndPr/>
                <w:sdtContent>
                  <w:p w14:paraId="6F849B7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3"/>
                        <w:id w:val="-70918413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26"/>
                  <w:id w:val="-834301779"/>
                </w:sdtPr>
                <w:sdtEndPr/>
                <w:sdtContent>
                  <w:p w14:paraId="4D4DD6FD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5"/>
                        <w:id w:val="40487792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328"/>
                  <w:id w:val="643088536"/>
                </w:sdtPr>
                <w:sdtEndPr/>
                <w:sdtContent>
                  <w:p w14:paraId="3E3D73F6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7"/>
                        <w:id w:val="-153619519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330"/>
                  <w:id w:val="-934288168"/>
                </w:sdtPr>
                <w:sdtEndPr/>
                <w:sdtContent>
                  <w:p w14:paraId="56968C3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29"/>
                        <w:id w:val="-47891469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6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210CF2" w:rsidRPr="00210CF2" w14:paraId="28C48098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D251F0B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Leininger</w:t>
            </w:r>
            <w:sdt>
              <w:sdtPr>
                <w:rPr>
                  <w:color w:val="000000" w:themeColor="text1"/>
                </w:rPr>
                <w:tag w:val="goog_rdk_331"/>
                <w:id w:val="-155869895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666" w:type="dxa"/>
          </w:tcPr>
          <w:p w14:paraId="0424B08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E95FCF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B16979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CC1C84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2E336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75B7F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31EC97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2361C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6BB63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3A0D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13D16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54B42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91342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8ACE8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20FAE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45B00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7DF28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CDE88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305F5C5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556542E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2BCB4466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1586178B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Lewis</w:t>
            </w:r>
            <w:sdt>
              <w:sdtPr>
                <w:rPr>
                  <w:color w:val="000000" w:themeColor="text1"/>
                </w:rPr>
                <w:tag w:val="goog_rdk_332"/>
                <w:id w:val="2115396395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5441FE8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02CF0C8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C20CF2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1B77D1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4679C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BA978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254779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7C389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92D7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5DBA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B90F5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58EA0F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C3446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2427A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F12958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FF1DA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227A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C41AA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33EA7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5AD7E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6DBB22E4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00BC330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Lilje</w:t>
            </w:r>
            <w:sdt>
              <w:sdtPr>
                <w:rPr>
                  <w:color w:val="000000" w:themeColor="text1"/>
                </w:rPr>
                <w:tag w:val="goog_rdk_333"/>
                <w:id w:val="-93728860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4</w:t>
            </w:r>
          </w:p>
        </w:tc>
        <w:tc>
          <w:tcPr>
            <w:tcW w:w="666" w:type="dxa"/>
          </w:tcPr>
          <w:p w14:paraId="4E4BE2E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504B8E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DA3F0B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557A09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B9569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3CABF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49ED26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FB0D9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46297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3B15D2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4F470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A63E7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A78B5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798C5E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EDAF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68ECC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50C0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EC1A0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BAEB8D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8F6C39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3A3D2415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F368242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Lin</w:t>
            </w:r>
            <w:sdt>
              <w:sdtPr>
                <w:rPr>
                  <w:color w:val="000000" w:themeColor="text1"/>
                </w:rPr>
                <w:tag w:val="goog_rdk_334"/>
                <w:id w:val="-2071957147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292FFA8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0AA59F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249510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1B6A1F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67100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83146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55C115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1311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941B5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EACF5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52065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DE76A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F7BEAB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FE96CB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FB8AD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509E0A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FB2C6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E3097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2CEEEDD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52792F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32F4BF80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69E0F1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Manca</w:t>
            </w:r>
            <w:sdt>
              <w:sdtPr>
                <w:rPr>
                  <w:color w:val="000000" w:themeColor="text1"/>
                </w:rPr>
                <w:tag w:val="goog_rdk_335"/>
                <w:id w:val="-206600941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6</w:t>
            </w:r>
          </w:p>
        </w:tc>
        <w:tc>
          <w:tcPr>
            <w:tcW w:w="666" w:type="dxa"/>
          </w:tcPr>
          <w:p w14:paraId="08B6FBC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6EE570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317312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BC6B0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6AB25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4899A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43BAB2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21F14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32F3A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BA685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40E80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112575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AE908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EB941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9CF24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08337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AA23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2A9BA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4AA2F94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94263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74E0C272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2636B30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Manca</w:t>
            </w:r>
            <w:sdt>
              <w:sdtPr>
                <w:rPr>
                  <w:color w:val="000000" w:themeColor="text1"/>
                </w:rPr>
                <w:tag w:val="goog_rdk_336"/>
                <w:id w:val="-104938126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6B13FA8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787F3B6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416ABF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4D022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D8FC7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25B6D8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885A24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AEFCD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25D05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B6817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9135E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CDB4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A322B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678BEC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3B6D3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D90B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8AD80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8E75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D42BF2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4AD3BE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77A7A5DF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D9076F6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McCarthy</w:t>
            </w:r>
            <w:sdt>
              <w:sdtPr>
                <w:rPr>
                  <w:color w:val="000000" w:themeColor="text1"/>
                </w:rPr>
                <w:tag w:val="goog_rdk_337"/>
                <w:id w:val="-147738008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4</w:t>
            </w:r>
          </w:p>
        </w:tc>
        <w:tc>
          <w:tcPr>
            <w:tcW w:w="666" w:type="dxa"/>
          </w:tcPr>
          <w:p w14:paraId="5A30BCC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1AC69FB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0EA1AA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00C629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2EF50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79D9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7883EE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E12D4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93F4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C28485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6D2C5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4BF3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C5AD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5AE526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9D576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2EAD3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B6C8B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3E790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1B6FBD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3E8DE5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2DE6DCB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593582A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Mitchell</w:t>
            </w:r>
            <w:sdt>
              <w:sdtPr>
                <w:rPr>
                  <w:color w:val="000000" w:themeColor="text1"/>
                </w:rPr>
                <w:tag w:val="goog_rdk_338"/>
                <w:id w:val="-652221837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666" w:type="dxa"/>
          </w:tcPr>
          <w:p w14:paraId="30AA42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ECE18E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39E5F7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DC204C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73DC2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5D4B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128402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311F0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7F749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A83E5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6C4AA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978A1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CE806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420776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C92C7E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0A9B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EC9C7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3B7CA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3C2959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952A70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36CDAEEB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A26CBB3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Müller</w:t>
            </w:r>
            <w:sdt>
              <w:sdtPr>
                <w:rPr>
                  <w:color w:val="000000" w:themeColor="text1"/>
                </w:rPr>
                <w:tag w:val="goog_rdk_339"/>
                <w:id w:val="-122868282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9</w:t>
            </w:r>
          </w:p>
        </w:tc>
        <w:tc>
          <w:tcPr>
            <w:tcW w:w="666" w:type="dxa"/>
          </w:tcPr>
          <w:p w14:paraId="3D6192C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347D25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55D912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19733F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B0F1D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F3B2CB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C2F126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E1D82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2D343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3A089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68491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C8049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63FE0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4B1513C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2A5A7B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81F13A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42E70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0A51EA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996C2B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7B8C79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17AFD702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BBC36A8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Niemist</w:t>
            </w:r>
            <w:sdt>
              <w:sdtPr>
                <w:rPr>
                  <w:color w:val="000000" w:themeColor="text1"/>
                </w:rPr>
                <w:tag w:val="goog_rdk_340"/>
                <w:id w:val="-158553057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>ö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666" w:type="dxa"/>
          </w:tcPr>
          <w:p w14:paraId="4E8970D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09BBEA7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91D92D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E973F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61C7A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35FA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ED366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1CBC1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C67A4F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30EBB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CF2CE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0FABC4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162DF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EE105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F652A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ACE3B4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4C4950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4968BD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1E8027A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357D018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74B9E4C2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FD82817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Niemistö</w:t>
            </w:r>
            <w:sdt>
              <w:sdtPr>
                <w:rPr>
                  <w:color w:val="000000" w:themeColor="text1"/>
                </w:rPr>
                <w:tag w:val="goog_rdk_341"/>
                <w:id w:val="15867313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3</w:t>
            </w:r>
          </w:p>
        </w:tc>
        <w:tc>
          <w:tcPr>
            <w:tcW w:w="666" w:type="dxa"/>
          </w:tcPr>
          <w:p w14:paraId="3286D55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79B271E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DC8467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745239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74480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FD0AE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397A37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66255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B3DE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7B7C1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7546A5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C7FE88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08CFA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713D5A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F804D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BDD92A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4FEA8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E44EE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3B3A71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E1E1FE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5F56DAEF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1A89E781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Pinto</w:t>
            </w:r>
            <w:sdt>
              <w:sdtPr>
                <w:rPr>
                  <w:color w:val="000000" w:themeColor="text1"/>
                </w:rPr>
                <w:tag w:val="goog_rdk_342"/>
                <w:id w:val="134829013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3</w:t>
            </w:r>
          </w:p>
        </w:tc>
        <w:tc>
          <w:tcPr>
            <w:tcW w:w="666" w:type="dxa"/>
          </w:tcPr>
          <w:p w14:paraId="378311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A476E0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9" w:type="dxa"/>
          </w:tcPr>
          <w:p w14:paraId="6154F30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2FB863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58DAC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CEB6C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7A45BA2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002E17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90DC7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5667E3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0525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69582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6894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3228B2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41B7B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3242D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3C38D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5E0D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E2DC0F0" w14:textId="77777777" w:rsidR="005210C5" w:rsidRPr="00210CF2" w:rsidRDefault="00210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985" w:type="dxa"/>
          </w:tcPr>
          <w:p w14:paraId="0C4F756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532D4BAE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219F4B8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Pryymachenko</w:t>
            </w:r>
            <w:sdt>
              <w:sdtPr>
                <w:rPr>
                  <w:color w:val="000000" w:themeColor="text1"/>
                </w:rPr>
                <w:tag w:val="goog_rdk_343"/>
                <w:id w:val="171785491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1</w:t>
            </w:r>
          </w:p>
        </w:tc>
        <w:tc>
          <w:tcPr>
            <w:tcW w:w="666" w:type="dxa"/>
          </w:tcPr>
          <w:p w14:paraId="58CDED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F2D17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FE1EC0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927E90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22DB3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41105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21BE1D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B4F7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93AB3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1B85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1E499B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9E8CC3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EFBE5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66C1D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27169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59A959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6AA46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32646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5C43955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7C5327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156584B8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BBD2D41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Rhon</w:t>
            </w:r>
            <w:sdt>
              <w:sdtPr>
                <w:rPr>
                  <w:color w:val="000000" w:themeColor="text1"/>
                </w:rPr>
                <w:tag w:val="goog_rdk_344"/>
                <w:id w:val="195505614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2</w:t>
            </w:r>
          </w:p>
        </w:tc>
        <w:tc>
          <w:tcPr>
            <w:tcW w:w="666" w:type="dxa"/>
          </w:tcPr>
          <w:p w14:paraId="737DBE5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9FB5A5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AC5432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7CAED61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A57E16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870384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42B537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2E7A5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B1726B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359B5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95366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556A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7D93EA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445C27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415C3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7B8AC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8834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F638E9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1962019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FE2A87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F217F6C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2A1561D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Rivero-Arias</w:t>
            </w:r>
            <w:sdt>
              <w:sdtPr>
                <w:rPr>
                  <w:color w:val="000000" w:themeColor="text1"/>
                </w:rPr>
                <w:tag w:val="goog_rdk_345"/>
                <w:id w:val="-59048020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6</w:t>
            </w:r>
          </w:p>
        </w:tc>
        <w:tc>
          <w:tcPr>
            <w:tcW w:w="666" w:type="dxa"/>
          </w:tcPr>
          <w:p w14:paraId="32719D7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BB356C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3A148A4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10A716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AE716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41AAE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D47218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DD692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17800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96EF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6709C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92C433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1BE9E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EA0B7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C7341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2749D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489DB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3D647F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E92F5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66CF70A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537ACE41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3223A64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evick</w:t>
            </w:r>
            <w:sdt>
              <w:sdtPr>
                <w:rPr>
                  <w:color w:val="000000" w:themeColor="text1"/>
                </w:rPr>
                <w:tag w:val="goog_rdk_346"/>
                <w:id w:val="65102861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0 (ex)</w:t>
            </w:r>
          </w:p>
        </w:tc>
        <w:tc>
          <w:tcPr>
            <w:tcW w:w="666" w:type="dxa"/>
          </w:tcPr>
          <w:p w14:paraId="5326ADD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DE92FE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45DFDDB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384916F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039E2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D751D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F6BF28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B45340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EA202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8E12F3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DC6AA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FF377A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433C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6989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BD0DCA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56AE726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678A9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3BE2E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7C7B6B2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25CA0D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2463FAF2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94786DB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evick</w:t>
            </w:r>
            <w:sdt>
              <w:sdtPr>
                <w:rPr>
                  <w:color w:val="000000" w:themeColor="text1"/>
                </w:rPr>
                <w:tag w:val="goog_rdk_347"/>
                <w:id w:val="134335557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0 (life)</w:t>
            </w:r>
          </w:p>
        </w:tc>
        <w:tc>
          <w:tcPr>
            <w:tcW w:w="666" w:type="dxa"/>
          </w:tcPr>
          <w:p w14:paraId="380D40F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6F8259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6BF339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02B889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122F2A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C2B6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CE7AAF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E95EF7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1165B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77755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0DC96D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939DF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1F906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F3957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B8B13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74834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3DCCF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1313D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2BECDA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890C1B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7E6641FA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2A9EE69D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evick</w:t>
            </w:r>
            <w:sdt>
              <w:sdtPr>
                <w:rPr>
                  <w:color w:val="000000" w:themeColor="text1"/>
                </w:rPr>
                <w:tag w:val="goog_rdk_348"/>
                <w:id w:val="624894764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9</w:t>
            </w:r>
          </w:p>
        </w:tc>
        <w:tc>
          <w:tcPr>
            <w:tcW w:w="666" w:type="dxa"/>
          </w:tcPr>
          <w:p w14:paraId="2D01E09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C10D1C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C4B79A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6860F4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03C42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898F1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744688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66A3F7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512BB7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AAE6CE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953F0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8A09AB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5CDCE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2994B75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4A111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7F928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25FF3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2BCD29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60E712F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BCF651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sdt>
        <w:sdtPr>
          <w:rPr>
            <w:b w:val="0"/>
            <w:color w:val="000000" w:themeColor="text1"/>
          </w:rPr>
          <w:tag w:val="goog_rdk_350"/>
          <w:id w:val="-732229979"/>
        </w:sdtPr>
        <w:sdtEndPr/>
        <w:sdtContent>
          <w:tr w:rsidR="00210CF2" w:rsidRPr="00210CF2" w14:paraId="6FCAC3A2" w14:textId="77777777" w:rsidTr="005210C5">
            <w:tr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trPr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352"/>
                  <w:id w:val="764967497"/>
                </w:sdtPr>
                <w:sdtEndPr/>
                <w:sdtContent>
                  <w:p w14:paraId="33FE021E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51"/>
                        <w:id w:val="-1458171757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Skargren et al., 1997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354"/>
                  <w:id w:val="752703340"/>
                </w:sdtPr>
                <w:sdtEndPr/>
                <w:sdtContent>
                  <w:p w14:paraId="32A3FAC3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53"/>
                        <w:id w:val="-143073918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356"/>
                  <w:id w:val="259660254"/>
                </w:sdtPr>
                <w:sdtEndPr/>
                <w:sdtContent>
                  <w:p w14:paraId="57D7D7B7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55"/>
                        <w:id w:val="85638847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358"/>
                  <w:id w:val="-433526514"/>
                </w:sdtPr>
                <w:sdtEndPr/>
                <w:sdtContent>
                  <w:p w14:paraId="0E7B6F42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57"/>
                        <w:id w:val="-178580546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360"/>
                  <w:id w:val="1098144626"/>
                </w:sdtPr>
                <w:sdtEndPr/>
                <w:sdtContent>
                  <w:p w14:paraId="30680068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59"/>
                        <w:id w:val="54109668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62"/>
                  <w:id w:val="-1762588498"/>
                </w:sdtPr>
                <w:sdtEndPr/>
                <w:sdtContent>
                  <w:p w14:paraId="20E46FEC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1"/>
                        <w:id w:val="-196372359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64"/>
                  <w:id w:val="-2008808848"/>
                </w:sdtPr>
                <w:sdtEndPr/>
                <w:sdtContent>
                  <w:p w14:paraId="76A677E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3"/>
                        <w:id w:val="135861656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366"/>
                  <w:id w:val="-613292102"/>
                </w:sdtPr>
                <w:sdtEndPr/>
                <w:sdtContent>
                  <w:p w14:paraId="6B533B46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5"/>
                        <w:id w:val="-890729835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68"/>
                  <w:id w:val="-89860468"/>
                </w:sdtPr>
                <w:sdtEndPr/>
                <w:sdtContent>
                  <w:p w14:paraId="7315E297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7"/>
                        <w:id w:val="67153264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70"/>
                  <w:id w:val="-1698998543"/>
                </w:sdtPr>
                <w:sdtEndPr/>
                <w:sdtContent>
                  <w:p w14:paraId="29A2A5EE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9"/>
                        <w:id w:val="42585224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72"/>
                  <w:id w:val="647256693"/>
                </w:sdtPr>
                <w:sdtEndPr/>
                <w:sdtContent>
                  <w:p w14:paraId="5FC464A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1"/>
                        <w:id w:val="-110418214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74"/>
                  <w:id w:val="-2108494456"/>
                </w:sdtPr>
                <w:sdtEndPr/>
                <w:sdtContent>
                  <w:p w14:paraId="0C56B95C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3"/>
                        <w:id w:val="-213770939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76"/>
                  <w:id w:val="409117487"/>
                </w:sdtPr>
                <w:sdtEndPr/>
                <w:sdtContent>
                  <w:p w14:paraId="7611AB9A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5"/>
                        <w:id w:val="-32158560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78"/>
                  <w:id w:val="-13539682"/>
                </w:sdtPr>
                <w:sdtEndPr/>
                <w:sdtContent>
                  <w:p w14:paraId="1EF12118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7"/>
                        <w:id w:val="-181107852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80"/>
                  <w:id w:val="-860750557"/>
                </w:sdtPr>
                <w:sdtEndPr/>
                <w:sdtContent>
                  <w:p w14:paraId="238F49CC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9"/>
                        <w:id w:val="65603983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82"/>
                  <w:id w:val="203751264"/>
                </w:sdtPr>
                <w:sdtEndPr/>
                <w:sdtContent>
                  <w:p w14:paraId="4B0ED3CD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1"/>
                        <w:id w:val="-198824260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84"/>
                  <w:id w:val="-2019455930"/>
                </w:sdtPr>
                <w:sdtEndPr/>
                <w:sdtContent>
                  <w:p w14:paraId="12E03E43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3"/>
                        <w:id w:val="211500889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86"/>
                  <w:id w:val="-805320051"/>
                </w:sdtPr>
                <w:sdtEndPr/>
                <w:sdtContent>
                  <w:p w14:paraId="3FC13B33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5"/>
                        <w:id w:val="-125527519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388"/>
                  <w:id w:val="-1757435163"/>
                </w:sdtPr>
                <w:sdtEndPr/>
                <w:sdtContent>
                  <w:p w14:paraId="7308E978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7"/>
                        <w:id w:val="-51260871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390"/>
                  <w:id w:val="1494217446"/>
                </w:sdtPr>
                <w:sdtEndPr/>
                <w:sdtContent>
                  <w:p w14:paraId="37F1878C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89"/>
                        <w:id w:val="200508629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392"/>
                  <w:id w:val="-1400128264"/>
                </w:sdtPr>
                <w:sdtEndPr/>
                <w:sdtContent>
                  <w:p w14:paraId="47E9CF84" w14:textId="77777777" w:rsidR="005210C5" w:rsidRPr="00210CF2" w:rsidRDefault="00210CF2">
                    <w:pPr>
                      <w:jc w:val="center"/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91"/>
                        <w:id w:val="-71482018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 w:val="0"/>
            <w:color w:val="000000" w:themeColor="text1"/>
          </w:rPr>
          <w:tag w:val="goog_rdk_393"/>
          <w:id w:val="596840746"/>
        </w:sdtPr>
        <w:sdtEndPr/>
        <w:sdtContent>
          <w:tr w:rsidR="00210CF2" w:rsidRPr="00210CF2" w14:paraId="6072E976" w14:textId="77777777" w:rsidTr="005210C5"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2968" w:type="dxa"/>
              </w:tcPr>
              <w:sdt>
                <w:sdtPr>
                  <w:rPr>
                    <w:color w:val="000000" w:themeColor="text1"/>
                  </w:rPr>
                  <w:tag w:val="goog_rdk_395"/>
                  <w:id w:val="278611386"/>
                </w:sdtPr>
                <w:sdtEndPr/>
                <w:sdtContent>
                  <w:p w14:paraId="50BFFF08" w14:textId="77777777" w:rsidR="005210C5" w:rsidRPr="00210CF2" w:rsidRDefault="00210CF2">
                    <w:pPr>
                      <w:rPr>
                        <w:b w:val="0"/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94"/>
                        <w:id w:val="289022006"/>
                      </w:sdtPr>
                      <w:sdtEndPr/>
                      <w:sdtContent>
                        <w:r w:rsidRPr="00210CF2">
                          <w:rPr>
                            <w:b w:val="0"/>
                            <w:color w:val="000000" w:themeColor="text1"/>
                            <w:sz w:val="20"/>
                            <w:szCs w:val="20"/>
                          </w:rPr>
                          <w:t>Skargren et al., 1998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397"/>
                  <w:id w:val="1198739799"/>
                </w:sdtPr>
                <w:sdtEndPr/>
                <w:sdtContent>
                  <w:p w14:paraId="70A7C65F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96"/>
                        <w:id w:val="88845958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6" w:type="dxa"/>
              </w:tcPr>
              <w:sdt>
                <w:sdtPr>
                  <w:rPr>
                    <w:color w:val="000000" w:themeColor="text1"/>
                  </w:rPr>
                  <w:tag w:val="goog_rdk_399"/>
                  <w:id w:val="-1691450745"/>
                </w:sdtPr>
                <w:sdtEndPr/>
                <w:sdtContent>
                  <w:p w14:paraId="6F721D0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98"/>
                        <w:id w:val="-942221914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+</w:t>
                        </w:r>
                      </w:sdtContent>
                    </w:sdt>
                  </w:p>
                </w:sdtContent>
              </w:sdt>
            </w:tc>
            <w:tc>
              <w:tcPr>
                <w:tcW w:w="509" w:type="dxa"/>
              </w:tcPr>
              <w:sdt>
                <w:sdtPr>
                  <w:rPr>
                    <w:color w:val="000000" w:themeColor="text1"/>
                  </w:rPr>
                  <w:tag w:val="goog_rdk_401"/>
                  <w:id w:val="431785271"/>
                </w:sdtPr>
                <w:sdtEndPr/>
                <w:sdtContent>
                  <w:p w14:paraId="07CF77D3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0"/>
                        <w:id w:val="-97328901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09" w:type="dxa"/>
              </w:tcPr>
              <w:sdt>
                <w:sdtPr>
                  <w:rPr>
                    <w:color w:val="000000" w:themeColor="text1"/>
                  </w:rPr>
                  <w:tag w:val="goog_rdk_403"/>
                  <w:id w:val="828866707"/>
                </w:sdtPr>
                <w:sdtEndPr/>
                <w:sdtContent>
                  <w:p w14:paraId="3D347FA4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2"/>
                        <w:id w:val="-38687716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05"/>
                  <w:id w:val="-1457720329"/>
                </w:sdtPr>
                <w:sdtEndPr/>
                <w:sdtContent>
                  <w:p w14:paraId="221193F1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4"/>
                        <w:id w:val="-28997449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07"/>
                  <w:id w:val="-648362896"/>
                </w:sdtPr>
                <w:sdtEndPr/>
                <w:sdtContent>
                  <w:p w14:paraId="1765447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6"/>
                        <w:id w:val="-143866893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665" w:type="dxa"/>
              </w:tcPr>
              <w:sdt>
                <w:sdtPr>
                  <w:rPr>
                    <w:color w:val="000000" w:themeColor="text1"/>
                  </w:rPr>
                  <w:tag w:val="goog_rdk_409"/>
                  <w:id w:val="1604153472"/>
                </w:sdtPr>
                <w:sdtEndPr/>
                <w:sdtContent>
                  <w:p w14:paraId="230060C0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8"/>
                        <w:id w:val="194572741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1"/>
                  <w:id w:val="975106443"/>
                </w:sdtPr>
                <w:sdtEndPr/>
                <w:sdtContent>
                  <w:p w14:paraId="608C5F38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10"/>
                        <w:id w:val="107023182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3"/>
                  <w:id w:val="172147418"/>
                </w:sdtPr>
                <w:sdtEndPr/>
                <w:sdtContent>
                  <w:p w14:paraId="042DCD66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12"/>
                        <w:id w:val="-103487819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5"/>
                  <w:id w:val="514431583"/>
                </w:sdtPr>
                <w:sdtEndPr/>
                <w:sdtContent>
                  <w:p w14:paraId="6C2D84A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14"/>
                        <w:id w:val="-1640487918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7"/>
                  <w:id w:val="-2046426419"/>
                </w:sdtPr>
                <w:sdtEndPr/>
                <w:sdtContent>
                  <w:p w14:paraId="294759F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16"/>
                        <w:id w:val="-173592639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19"/>
                  <w:id w:val="1397784692"/>
                </w:sdtPr>
                <w:sdtEndPr/>
                <w:sdtContent>
                  <w:p w14:paraId="3152CA9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18"/>
                        <w:id w:val="-121681714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21"/>
                  <w:id w:val="-739402062"/>
                </w:sdtPr>
                <w:sdtEndPr/>
                <w:sdtContent>
                  <w:p w14:paraId="50321037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0"/>
                        <w:id w:val="894391790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23"/>
                  <w:id w:val="-2024383908"/>
                </w:sdtPr>
                <w:sdtEndPr/>
                <w:sdtContent>
                  <w:p w14:paraId="2BA4EB45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2"/>
                        <w:id w:val="1738824382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25"/>
                  <w:id w:val="-1819875024"/>
                </w:sdtPr>
                <w:sdtEndPr/>
                <w:sdtContent>
                  <w:p w14:paraId="70E26F0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4"/>
                        <w:id w:val="-1085378196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27"/>
                  <w:id w:val="-990248418"/>
                </w:sdtPr>
                <w:sdtEndPr/>
                <w:sdtContent>
                  <w:p w14:paraId="39C9A1BA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6"/>
                        <w:id w:val="806750579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29"/>
                  <w:id w:val="-346482541"/>
                </w:sdtPr>
                <w:sdtEndPr/>
                <w:sdtContent>
                  <w:p w14:paraId="074E3C1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8"/>
                        <w:id w:val="-1875923721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508" w:type="dxa"/>
              </w:tcPr>
              <w:sdt>
                <w:sdtPr>
                  <w:rPr>
                    <w:color w:val="000000" w:themeColor="text1"/>
                  </w:rPr>
                  <w:tag w:val="goog_rdk_431"/>
                  <w:id w:val="-371617655"/>
                </w:sdtPr>
                <w:sdtEndPr/>
                <w:sdtContent>
                  <w:p w14:paraId="5F64A1FC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30"/>
                        <w:id w:val="50540788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605" w:type="dxa"/>
              </w:tcPr>
              <w:sdt>
                <w:sdtPr>
                  <w:rPr>
                    <w:color w:val="000000" w:themeColor="text1"/>
                  </w:rPr>
                  <w:tag w:val="goog_rdk_433"/>
                  <w:id w:val="1973094915"/>
                </w:sdtPr>
                <w:sdtEndPr/>
                <w:sdtContent>
                  <w:p w14:paraId="32A73A02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32"/>
                        <w:id w:val="1196427773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985" w:type="dxa"/>
              </w:tcPr>
              <w:sdt>
                <w:sdtPr>
                  <w:rPr>
                    <w:color w:val="000000" w:themeColor="text1"/>
                  </w:rPr>
                  <w:tag w:val="goog_rdk_435"/>
                  <w:id w:val="-42760850"/>
                </w:sdtPr>
                <w:sdtEndPr/>
                <w:sdtContent>
                  <w:p w14:paraId="5469230F" w14:textId="77777777" w:rsidR="005210C5" w:rsidRPr="00210CF2" w:rsidRDefault="00210CF2">
                    <w:pPr>
                      <w:jc w:val="center"/>
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34"/>
                        <w:id w:val="1319926007"/>
                      </w:sdtPr>
                      <w:sdtEndPr/>
                      <w:sdtContent>
                        <w:r w:rsidRPr="00210CF2">
                          <w:rPr>
                            <w:color w:val="000000" w:themeColor="text1"/>
                            <w:sz w:val="20"/>
                            <w:szCs w:val="20"/>
                          </w:rPr>
                          <w:t>16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210CF2" w:rsidRPr="00210CF2" w14:paraId="7608C772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3734D1A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meets</w:t>
            </w:r>
            <w:sdt>
              <w:sdtPr>
                <w:rPr>
                  <w:color w:val="000000" w:themeColor="text1"/>
                </w:rPr>
                <w:tag w:val="goog_rdk_436"/>
                <w:id w:val="-106256200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9</w:t>
            </w:r>
          </w:p>
        </w:tc>
        <w:tc>
          <w:tcPr>
            <w:tcW w:w="666" w:type="dxa"/>
          </w:tcPr>
          <w:p w14:paraId="6961B43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44C612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138CD1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B20F21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9F3B35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5350FA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FA5CF0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04588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CC5C94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AC686A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28657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C8A9D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289EB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35E4E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640655D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17164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BE9C7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84CEE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1B01652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F936EA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5830D4D3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9D844E5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øgaard</w:t>
            </w:r>
            <w:sdt>
              <w:sdtPr>
                <w:rPr>
                  <w:color w:val="000000" w:themeColor="text1"/>
                </w:rPr>
                <w:tag w:val="goog_rdk_437"/>
                <w:id w:val="86957315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08D7CF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A2CE34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07170D8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1A6FCB5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DD9934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F3616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9EDAEF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5E638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1CAFB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8E0DD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B5F5C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A3AD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48285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540766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0A733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F2776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DC226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421B8C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3CBB0DB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F09709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64A79C25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461949E" w14:textId="77777777" w:rsidR="005210C5" w:rsidRPr="00210CF2" w:rsidRDefault="00210CF2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tan</w:t>
            </w:r>
            <w:sdt>
              <w:sdtPr>
                <w:rPr>
                  <w:color w:val="000000" w:themeColor="text1"/>
                </w:rPr>
                <w:tag w:val="goog_rdk_438"/>
                <w:id w:val="-79321353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5</w:t>
            </w:r>
          </w:p>
        </w:tc>
        <w:tc>
          <w:tcPr>
            <w:tcW w:w="666" w:type="dxa"/>
          </w:tcPr>
          <w:p w14:paraId="0E8F55C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2BDB829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F2DFB5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21088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?</w:t>
            </w:r>
          </w:p>
        </w:tc>
        <w:tc>
          <w:tcPr>
            <w:tcW w:w="508" w:type="dxa"/>
          </w:tcPr>
          <w:p w14:paraId="0F4CE58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140E424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211C6F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F0B6A9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4041F4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D30FF9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BC96BF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93FBA1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CD322F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F1BF1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3DA3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2C03CB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E6204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E704D6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55668E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F03ECF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210CF2" w:rsidRPr="00210CF2" w14:paraId="2C47FDF4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0D1E296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truijs</w:t>
            </w:r>
            <w:sdt>
              <w:sdtPr>
                <w:rPr>
                  <w:color w:val="000000" w:themeColor="text1"/>
                </w:rPr>
                <w:tag w:val="goog_rdk_439"/>
                <w:id w:val="145775232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6</w:t>
            </w:r>
          </w:p>
        </w:tc>
        <w:tc>
          <w:tcPr>
            <w:tcW w:w="666" w:type="dxa"/>
          </w:tcPr>
          <w:p w14:paraId="59275F2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67B773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998B34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223474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72FC8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4EEA0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A74518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696D9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9EB5E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1B5AD5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1C7F2E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EBEF51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CC62E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FABD3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B3AA31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90036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6DF29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0A4FF3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3848BA4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591F99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2C541F17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0E64637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Suni</w:t>
            </w:r>
            <w:sdt>
              <w:sdtPr>
                <w:rPr>
                  <w:color w:val="000000" w:themeColor="text1"/>
                </w:rPr>
                <w:tag w:val="goog_rdk_440"/>
                <w:id w:val="102505870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666" w:type="dxa"/>
          </w:tcPr>
          <w:p w14:paraId="7D209E3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763B0C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682811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7A00AC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1CB4F9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FB903A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7CE3FE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75CAF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7F86E5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0AD450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3D5C4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70A07F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E0E9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D5D33C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B985A3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EC97D95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E382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D142D0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A10E65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4560C43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3E5A96F8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239762B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Tan</w:t>
            </w:r>
            <w:sdt>
              <w:sdtPr>
                <w:rPr>
                  <w:color w:val="000000" w:themeColor="text1"/>
                </w:rPr>
                <w:tag w:val="goog_rdk_441"/>
                <w:id w:val="-171372648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0</w:t>
            </w:r>
          </w:p>
        </w:tc>
        <w:tc>
          <w:tcPr>
            <w:tcW w:w="666" w:type="dxa"/>
          </w:tcPr>
          <w:p w14:paraId="61772E0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342DBDA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9D173D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356574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25EF38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FB1F08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865BE3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3E32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25E90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46A301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C3240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49828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C20223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CCACC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0C76B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332A45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D78C5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30350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146E5F2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94605D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07577B17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345E72B9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Tan</w:t>
            </w:r>
            <w:sdt>
              <w:sdtPr>
                <w:rPr>
                  <w:color w:val="000000" w:themeColor="text1"/>
                </w:rPr>
                <w:tag w:val="goog_rdk_442"/>
                <w:id w:val="1143549631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666" w:type="dxa"/>
          </w:tcPr>
          <w:p w14:paraId="2663F9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4710CB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6001E41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4398C3E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A0B54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E56893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08DB77A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688EAD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DA669B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33488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717C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C9678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943AC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89F63E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5C922B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046077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9A696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C98AB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5DAD46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713A2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60DC1E33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219E4F1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van de Graaf</w:t>
            </w:r>
            <w:sdt>
              <w:sdtPr>
                <w:rPr>
                  <w:color w:val="000000" w:themeColor="text1"/>
                </w:rPr>
                <w:tag w:val="goog_rdk_443"/>
                <w:id w:val="-1341465340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666" w:type="dxa"/>
          </w:tcPr>
          <w:p w14:paraId="7670C53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5F4BD79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B9B275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A41A3E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33A9B3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A6201F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2CF36C2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187F55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7DB21A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CA60B5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90DA0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D932A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978566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896A5C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66365C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44D8B1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39BDC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31DC4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FDC3BA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6EE84CE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77070C9E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777F7F56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van der Graaff et al., 2023</w:t>
            </w:r>
          </w:p>
        </w:tc>
        <w:tc>
          <w:tcPr>
            <w:tcW w:w="666" w:type="dxa"/>
          </w:tcPr>
          <w:p w14:paraId="71450D4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011AA97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76E42A3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2A35A1E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692142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1D180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3030A7C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A15D3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A815A8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F7B91B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291DFB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13F445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32DC2E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9B0E1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078004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6AEF2D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0A7F11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D99D6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0879722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61C4EC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0A60D662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647C11EA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Van den Hout</w:t>
            </w:r>
            <w:sdt>
              <w:sdtPr>
                <w:rPr>
                  <w:color w:val="000000" w:themeColor="text1"/>
                </w:rPr>
                <w:tag w:val="goog_rdk_444"/>
                <w:id w:val="151565678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666" w:type="dxa"/>
          </w:tcPr>
          <w:p w14:paraId="06C83C6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4AC27264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20AB55E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680B1DC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D82A1E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78AEF3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5808F7D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B17BBA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887E93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10B99B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51498B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2333D6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C8917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33810FF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08" w:type="dxa"/>
          </w:tcPr>
          <w:p w14:paraId="794D739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B58E01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B99CA0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5E7D85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4A644A9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048F5948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10CF2" w:rsidRPr="00210CF2" w14:paraId="7E625121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400D1C0F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van der Roer</w:t>
            </w:r>
            <w:sdt>
              <w:sdtPr>
                <w:rPr>
                  <w:color w:val="000000" w:themeColor="text1"/>
                </w:rPr>
                <w:tag w:val="goog_rdk_445"/>
                <w:id w:val="-62762074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8</w:t>
            </w:r>
          </w:p>
        </w:tc>
        <w:tc>
          <w:tcPr>
            <w:tcW w:w="666" w:type="dxa"/>
          </w:tcPr>
          <w:p w14:paraId="51FA369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66" w:type="dxa"/>
          </w:tcPr>
          <w:p w14:paraId="070D92E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509" w:type="dxa"/>
          </w:tcPr>
          <w:p w14:paraId="2EC983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03C2FE4F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AA2C1C9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0F138D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411ECE3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5D94D8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C80E30E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79358D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AC4184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FE361E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12F071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42F33ED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E7E4A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83B1D6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EE2D5C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F2F0A7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7AB1E174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1523182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210CF2" w:rsidRPr="00210CF2" w14:paraId="77B0C934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1CCF4B56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Van Dongen</w:t>
            </w:r>
            <w:sdt>
              <w:sdtPr>
                <w:rPr>
                  <w:color w:val="000000" w:themeColor="text1"/>
                </w:rPr>
                <w:tag w:val="goog_rdk_446"/>
                <w:id w:val="927919179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666" w:type="dxa"/>
          </w:tcPr>
          <w:p w14:paraId="5789EEE5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6" w:type="dxa"/>
          </w:tcPr>
          <w:p w14:paraId="619E9A0F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1C892D9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5A76C53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2F37DE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231C0E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69C29B1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9C573A9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6F30936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B54F42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AAE6D5E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0A6998D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25D670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34454E5B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1DBCD5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861DCC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6D60558C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3BEDB17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5" w:type="dxa"/>
          </w:tcPr>
          <w:p w14:paraId="6BE7C550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85" w:type="dxa"/>
          </w:tcPr>
          <w:p w14:paraId="3589849A" w14:textId="77777777" w:rsidR="005210C5" w:rsidRPr="00210CF2" w:rsidRDefault="00210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10CF2" w:rsidRPr="00210CF2" w14:paraId="08BE0838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8" w:type="dxa"/>
          </w:tcPr>
          <w:p w14:paraId="5423D81C" w14:textId="77777777" w:rsidR="005210C5" w:rsidRPr="00210CF2" w:rsidRDefault="00210CF2">
            <w:pPr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b w:val="0"/>
                <w:color w:val="000000" w:themeColor="text1"/>
                <w:sz w:val="20"/>
                <w:szCs w:val="20"/>
              </w:rPr>
              <w:t>Whitehurst</w:t>
            </w:r>
            <w:sdt>
              <w:sdtPr>
                <w:rPr>
                  <w:color w:val="000000" w:themeColor="text1"/>
                </w:rPr>
                <w:tag w:val="goog_rdk_447"/>
                <w:id w:val="1484356008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 xml:space="preserve"> et al.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>, 2007</w:t>
            </w:r>
          </w:p>
        </w:tc>
        <w:tc>
          <w:tcPr>
            <w:tcW w:w="666" w:type="dxa"/>
          </w:tcPr>
          <w:p w14:paraId="7E268CB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+</w:t>
            </w:r>
          </w:p>
        </w:tc>
        <w:tc>
          <w:tcPr>
            <w:tcW w:w="666" w:type="dxa"/>
          </w:tcPr>
          <w:p w14:paraId="27F0A9C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9" w:type="dxa"/>
          </w:tcPr>
          <w:p w14:paraId="56AD65B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09" w:type="dxa"/>
          </w:tcPr>
          <w:p w14:paraId="55233EE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431B4B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1EF515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65" w:type="dxa"/>
          </w:tcPr>
          <w:p w14:paraId="15101D3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63CCF8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5F2F32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54679322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24846961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6CB628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439019BB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A37ED5C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1E998E68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3F8F72A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012EAF66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08" w:type="dxa"/>
          </w:tcPr>
          <w:p w14:paraId="770B84D0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05" w:type="dxa"/>
          </w:tcPr>
          <w:p w14:paraId="0FF31893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85" w:type="dxa"/>
          </w:tcPr>
          <w:p w14:paraId="7C028BE7" w14:textId="77777777" w:rsidR="005210C5" w:rsidRPr="00210CF2" w:rsidRDefault="00210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10CF2" w:rsidRPr="00210CF2" w14:paraId="34FCE5B8" w14:textId="77777777" w:rsidTr="00521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21"/>
          </w:tcPr>
          <w:p w14:paraId="7D4E0403" w14:textId="77777777" w:rsidR="005210C5" w:rsidRPr="00210CF2" w:rsidRDefault="00210C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  <w:sz w:val="20"/>
                <w:szCs w:val="20"/>
              </w:rPr>
              <w:t>1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the study population clearly described? </w:t>
            </w:r>
            <w:r w:rsidRPr="00210CF2">
              <w:rPr>
                <w:color w:val="000000" w:themeColor="text1"/>
                <w:sz w:val="20"/>
                <w:szCs w:val="20"/>
              </w:rPr>
              <w:t>2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competing alternatives clearly described? </w:t>
            </w:r>
            <w:r w:rsidRPr="00210CF2">
              <w:rPr>
                <w:color w:val="000000" w:themeColor="text1"/>
                <w:sz w:val="20"/>
                <w:szCs w:val="20"/>
              </w:rPr>
              <w:t>3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a well-defined research question posed in answerable form? </w:t>
            </w:r>
            <w:r w:rsidRPr="00210CF2">
              <w:rPr>
                <w:color w:val="000000" w:themeColor="text1"/>
                <w:sz w:val="20"/>
                <w:szCs w:val="20"/>
              </w:rPr>
              <w:t>4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the economic study design appropriate to the stated objective? </w:t>
            </w:r>
            <w:r w:rsidRPr="00210CF2">
              <w:rPr>
                <w:color w:val="000000" w:themeColor="text1"/>
                <w:sz w:val="20"/>
                <w:szCs w:val="20"/>
              </w:rPr>
              <w:t>5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the chosen time horizon appropriate to include relevant costs and consequences? </w:t>
            </w:r>
            <w:r w:rsidRPr="00210CF2">
              <w:rPr>
                <w:color w:val="000000" w:themeColor="text1"/>
                <w:sz w:val="20"/>
                <w:szCs w:val="20"/>
              </w:rPr>
              <w:t>6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the actual perspective chosen appro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priate? </w:t>
            </w:r>
            <w:r w:rsidRPr="00210CF2">
              <w:rPr>
                <w:color w:val="000000" w:themeColor="text1"/>
                <w:sz w:val="20"/>
                <w:szCs w:val="20"/>
              </w:rPr>
              <w:t>7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all important and relevant costs for each alternative identified? </w:t>
            </w:r>
            <w:r w:rsidRPr="00210CF2">
              <w:rPr>
                <w:color w:val="000000" w:themeColor="text1"/>
                <w:sz w:val="20"/>
                <w:szCs w:val="20"/>
              </w:rPr>
              <w:t>8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all costs measured appropriately in physical units?</w:t>
            </w:r>
            <w:r w:rsidRPr="00210CF2">
              <w:rPr>
                <w:color w:val="000000" w:themeColor="text1"/>
                <w:sz w:val="20"/>
                <w:szCs w:val="20"/>
              </w:rPr>
              <w:t xml:space="preserve"> 9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cost</w:t>
            </w:r>
            <w:sdt>
              <w:sdtPr>
                <w:rPr>
                  <w:color w:val="000000" w:themeColor="text1"/>
                </w:rPr>
                <w:tag w:val="goog_rdk_448"/>
                <w:id w:val="1849367253"/>
              </w:sdtPr>
              <w:sdtEndPr/>
              <w:sdtContent>
                <w:r w:rsidRPr="00210CF2">
                  <w:rPr>
                    <w:b w:val="0"/>
                    <w:color w:val="000000" w:themeColor="text1"/>
                    <w:sz w:val="20"/>
                    <w:szCs w:val="20"/>
                  </w:rPr>
                  <w:t>s</w:t>
                </w:r>
              </w:sdtContent>
            </w:sdt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valued appropriately? </w:t>
            </w:r>
            <w:r w:rsidRPr="00210CF2">
              <w:rPr>
                <w:color w:val="000000" w:themeColor="text1"/>
                <w:sz w:val="20"/>
                <w:szCs w:val="20"/>
              </w:rPr>
              <w:t>10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all important and relevant outcomes for each alternative identified? </w:t>
            </w:r>
            <w:r w:rsidRPr="00210CF2">
              <w:rPr>
                <w:color w:val="000000" w:themeColor="text1"/>
                <w:sz w:val="20"/>
                <w:szCs w:val="20"/>
              </w:rPr>
              <w:t>11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ll outcomes measured appropriately?</w:t>
            </w:r>
            <w:r w:rsidRPr="00210CF2">
              <w:rPr>
                <w:color w:val="000000" w:themeColor="text1"/>
                <w:sz w:val="20"/>
                <w:szCs w:val="20"/>
              </w:rPr>
              <w:t xml:space="preserve"> 12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outcomes valued appropriately? </w:t>
            </w:r>
            <w:r w:rsidRPr="00210CF2">
              <w:rPr>
                <w:color w:val="000000" w:themeColor="text1"/>
                <w:sz w:val="20"/>
                <w:szCs w:val="20"/>
              </w:rPr>
              <w:t>13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s an incremental analysis of costs and outcomes of alternatives performed? </w:t>
            </w:r>
            <w:r w:rsidRPr="00210CF2">
              <w:rPr>
                <w:color w:val="000000" w:themeColor="text1"/>
                <w:sz w:val="20"/>
                <w:szCs w:val="20"/>
              </w:rPr>
              <w:t>14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all future costs and outcomes discounted appropriately? </w:t>
            </w:r>
            <w:r w:rsidRPr="00210CF2">
              <w:rPr>
                <w:color w:val="000000" w:themeColor="text1"/>
                <w:sz w:val="20"/>
                <w:szCs w:val="20"/>
              </w:rPr>
              <w:t>15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all important variables, whose 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values are uncertain appropriately subjected to sensitivity analysis? </w:t>
            </w:r>
            <w:r w:rsidRPr="00210CF2">
              <w:rPr>
                <w:color w:val="000000" w:themeColor="text1"/>
                <w:sz w:val="20"/>
                <w:szCs w:val="20"/>
              </w:rPr>
              <w:t>16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Do the conclusion follow the data reported? </w:t>
            </w:r>
            <w:r w:rsidRPr="00210CF2">
              <w:rPr>
                <w:color w:val="000000" w:themeColor="text1"/>
                <w:sz w:val="20"/>
                <w:szCs w:val="20"/>
              </w:rPr>
              <w:t>17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Does the study discuss the generalizability of the results to other settings and patient/client groups? </w:t>
            </w:r>
            <w:r w:rsidRPr="00210CF2">
              <w:rPr>
                <w:color w:val="000000" w:themeColor="text1"/>
                <w:sz w:val="20"/>
                <w:szCs w:val="20"/>
              </w:rPr>
              <w:t>18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Does the article indicate tha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t there is no potential conflict of interest of study researcher(s) and funder(s)? </w:t>
            </w:r>
            <w:r w:rsidRPr="00210CF2">
              <w:rPr>
                <w:color w:val="000000" w:themeColor="text1"/>
                <w:sz w:val="20"/>
                <w:szCs w:val="20"/>
              </w:rPr>
              <w:t>19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Are ethical and distributional issues discussed appropriately?</w:t>
            </w:r>
          </w:p>
        </w:tc>
      </w:tr>
      <w:tr w:rsidR="00210CF2" w:rsidRPr="00210CF2" w14:paraId="235C95CD" w14:textId="77777777" w:rsidTr="00521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21"/>
            <w:shd w:val="clear" w:color="auto" w:fill="auto"/>
          </w:tcPr>
          <w:p w14:paraId="65059CC8" w14:textId="3F430BAF" w:rsidR="005210C5" w:rsidRPr="00210CF2" w:rsidRDefault="00210CF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0CF2">
              <w:rPr>
                <w:color w:val="000000" w:themeColor="text1"/>
              </w:rPr>
              <w:t>/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reference to another paper, which is not accessible; </w:t>
            </w:r>
            <w:r w:rsidRPr="00210CF2">
              <w:rPr>
                <w:color w:val="000000" w:themeColor="text1"/>
              </w:rPr>
              <w:t>+</w:t>
            </w:r>
            <w:r w:rsidRPr="00210CF2">
              <w:rPr>
                <w:b w:val="0"/>
                <w:color w:val="000000" w:themeColor="text1"/>
                <w:sz w:val="20"/>
                <w:szCs w:val="20"/>
              </w:rPr>
              <w:t xml:space="preserve"> information found in an additional paper </w:t>
            </w:r>
            <w:sdt>
              <w:sdtPr>
                <w:rPr>
                  <w:color w:val="000000" w:themeColor="text1"/>
                </w:rPr>
                <w:tag w:val="goog_rdk_449"/>
                <w:id w:val="-1195145057"/>
                <w:showingPlcHdr/>
              </w:sdtPr>
              <w:sdtEndPr/>
              <w:sdtContent>
                <w:r w:rsidR="00B70060" w:rsidRPr="00210CF2">
                  <w:rPr>
                    <w:color w:val="000000" w:themeColor="text1"/>
                  </w:rPr>
                  <w:t xml:space="preserve">     </w:t>
                </w:r>
              </w:sdtContent>
            </w:sdt>
          </w:p>
        </w:tc>
      </w:tr>
      <w:bookmarkEnd w:id="0"/>
    </w:tbl>
    <w:p w14:paraId="31EB9797" w14:textId="77777777" w:rsidR="005210C5" w:rsidRPr="00210CF2" w:rsidRDefault="005210C5">
      <w:pPr>
        <w:rPr>
          <w:color w:val="000000" w:themeColor="text1"/>
        </w:rPr>
      </w:pPr>
    </w:p>
    <w:sectPr w:rsidR="005210C5" w:rsidRPr="00210CF2">
      <w:pgSz w:w="16838" w:h="11906" w:orient="landscape"/>
      <w:pgMar w:top="1417" w:right="1417" w:bottom="1417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0C5"/>
    <w:rsid w:val="00210CF2"/>
    <w:rsid w:val="005210C5"/>
    <w:rsid w:val="00B70060"/>
    <w:rsid w:val="00CF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5124"/>
  <w15:docId w15:val="{8E9AD24F-EFC0-1D4C-AEF0-3CF49A92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05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C7395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63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2E3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B50B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4392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bcwMvW0MdZNlzxw4AuMy0/KnlA==">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4MIgBAZoBBggAEAAYALABALgBARigmJuY0zEgoJibmNMxMABCNnN1Z2dlc3RJZEltcG9ydDA5NzdjYjE3LWE5MjYtNDE0Zi04ODI1LTI2MmU5ZDkyYjY4NF84MCLCAwoLQUFBQS00NWFCd0ES6gIKC0FBQUEtNDVhQndBEgtBQUFBLTQ1YUJ3QR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2MIgBAZoBBggAEAAYALABALgBARjAw5eY0zEgwMOXmNMxMABCNnN1Z2dlc3RJZEltcG9ydDA5NzdjYjE3LWE5MjYtNDE0Zi04ODI1LTI2MmU5ZDkyYjY4NF82MCLAAwoLQUFBQS00NWFCd0US6QIKC0FBQUEtNDVhQndFEgtBQUFBLTQ1YUJ3RR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M4gBAZoBBggAEAAYALABALgBARiAmpCY0zEggJqQmNMxMABCNnN1Z2dlc3RJZEltcG9ydDA5NzdjYjE3LWE5MjYtNDE0Zi04ODI1LTI2MmU5ZDkyYjY4NF8xMyLCAwoLQUFBQS00NWFCdk0S6gIKC0FBQUEtNDVhQnZNEgtBQUFBLTQ1YUJ2TR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zWIAQGaAQYIABAAGACwAQC4AQEY4O6TmNMxIODuk5jTMTAAQjZzdWdnZXN0SWRJbXBvcnQwOTc3Y2IxNy1hOTI2LTQxNGYtODgyNS0yNjJlOWQ5MmI2ODRfMzUiwgMKC0FBQUEtNDVhQnMwEuoCCgtBQUFBLTQ1YUJzMBILQUFBQS00NWFCczA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NYgBAZoBBggAEAAYALABALgBARigmJuY0zEgoJibmNMxMABCNnN1Z2dlc3RJZEltcG9ydDA5NzdjYjE3LWE5MjYtNDE0Zi04ODI1LTI2MmU5ZDkyYjY4NF83NSLCAwoLQUFBQS00NWFCd1kS6gIKC0FBQUEtNDVhQndZEgtBQUFBLTQ1YUJ3WR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2OIgBAZoBBggAEAAYALABALgBARigmJuY0zEgoJibmNMxMABCNnN1Z2dlc3RJZEltcG9ydDA5NzdjYjE3LWE5MjYtNDE0Zi04ODI1LTI2MmU5ZDkyYjY4NF82OCLCAwoLQUFBQS00NWFCc1US6gIKC0FBQUEtNDVhQnNVEgtBQUFBLTQ1YUJzVR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NIgBAZoBBggAEAAYALABALgBARigmJuY0zEgoJibmNMxMABCNnN1Z2dlc3RJZEltcG9ydDA5NzdjYjE3LWE5MjYtNDE0Zi04ODI1LTI2MmU5ZDkyYjY4NF83NCLCAwoLQUFBQS00NWFCdDgS6gIKC0FBQUEtNDVhQnQ4EgtBQUFBLTQ1YUJ0OB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2NYgBAZoBBggAEAAYALABALgBARjAw5eY0zEgwMOXmNMxMABCNnN1Z2dlc3RJZEltcG9ydDA5NzdjYjE3LWE5MjYtNDE0Zi04ODI1LTI2MmU5ZDkyYjY4NF82NSLCAwoLQUFBQS00NWFCc1kS6gIKC0FBQUEtNDVhQnNZEgtBQUFBLTQ1YUJzWR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OIgBAZoBBggAEAAYALABALgBARigmJuY0zEgoJibmNMxMABCNnN1Z2dlc3RJZEltcG9ydDA5NzdjYjE3LWE5MjYtNDE0Zi04ODI1LTI2MmU5ZDkyYjY4NF83OCLCAwoLQUFBQS00NWFCd2MS6gIKC0FBQUEtNDVhQndjEgtBQUFBLTQ1YUJ3Yx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4MYgBAZoBBggAEAAYALABALgBARigmJuY0zEgoJibmNMxMABCNnN1Z2dlc3RJZEltcG9ydDA5NzdjYjE3LWE5MjYtNDE0Zi04ODI1LTI2MmU5ZDkyYjY4NF84MSLCAwoLQUFBQS00NWFCdEES6gIKC0FBQUEtNDVhQnRBEgtBQUFBLTQ1YUJ0QR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NYgBAZoBBggAEAAYALABALgBARiAmpCY0zEggJqQmNMxMABCNnN1Z2dlc3RJZEltcG9ydDA5NzdjYjE3LWE5MjYtNDE0Zi04ODI1LTI2MmU5ZDkyYjY4NF8xNSLCAwoLQUFBQS00NWFCd2cS6gIKC0FBQUEtNDVhQndnEgtBQUFBLTQ1YUJ3Zx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MYgBAZoBBggAEAAYALABALgBARigmJuY0zEgoJibmNMxMABCNnN1Z2dlc3RJZEltcG9ydDA5NzdjYjE3LWE5MjYtNDE0Zi04ODI1LTI2MmU5ZDkyYjY4NF83MSLCAwoLQUFBQS00NWFCd0kS6gIKC0FBQUEtNDVhQndJEgtBQUFBLTQ1YUJ3SR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0M4gBAZoBBggAEAAYALABALgBARjAw5eY0zEgwMOXmNMxMABCNnN1Z2dlc3RJZEltcG9ydDA5NzdjYjE3LWE5MjYtNDE0Zi04ODI1LTI2MmU5ZDkyYjY4NF80MyLCAwoLQUFBQS00NWFCc0US6gIKC0FBQUEtNDVhQnNFEgtBQUFBLTQ1YUJzRR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MYgBAZoBBggAEAAYALABALgBARiAmpCY0zEggJqQmNMxMABCNnN1Z2dlc3RJZEltcG9ydDA5NzdjYjE3LWE5MjYtNDE0Zi04ODI1LTI2MmU5ZDkyYjY4NF8xMSLCAwoLQUFBQS00NWFCdmsS6gIKC0FBQUEtNDVhQnZrEgtBQUFBLTQ1YUJ2ax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MIgBAZoBBggAEAAYALABALgBARiAmpCY0zEggJqQmNMxMABCNnN1Z2dlc3RJZEltcG9ydDA5NzdjYjE3LWE5MjYtNDE0Zi04ODI1LTI2MmU5ZDkyYjY4NF8xMCLAAwoLQUFBQS00NWFCd00S6QIKC0FBQUEtNDVhQndNEgtBQUFBLTQ1YUJ3TR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2M4gBAZoBBggAEAAYALABALgBARjAw5eY0zEgwMOXmNMxMABCNnN1Z2dlc3RJZEltcG9ydDA5NzdjYjE3LWE5MjYtNDE0Zi04ODI1LTI2MmU5ZDkyYjY4NF82MyLCAwoLQUFBQS00NWFCc00S6gIKC0FBQUEtNDVhQnNNEgtBQUFBLTQ1YUJzTR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0NogBAZoBBggAEAAYALABALgBARjAw5eY0zEgwMOXmNMxMABCNnN1Z2dlc3RJZEltcG9ydDA5NzdjYjE3LWE5MjYtNDE0Zi04ODI1LTI2MmU5ZDkyYjY4NF80NiLAAwoLQUFBQS00NWFCdDAS6QIKC0FBQUEtNDVhQnQwEgtBQUFBLTQ1YUJ0MB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XN1Z2dlc3RJZEltcG9ydDA5NzdjYjE3LWE5MjYtNDE0Zi04ODI1LTI2MmU5ZDkyYjY4NF8ziAEBmgEGCAAQABgAsAEAuAEBGICakJjTMSCAmpCY0zEwAEI1c3VnZ2VzdElkSW1wb3J0MDk3N2NiMTctYTkyNi00MTRmLTg4MjUtMjYyZTlkOTJiNjg0XzMiwgMKC0FBQUEtNDVhQnZzEuoCCgtBQUFBLTQ1YUJ2cxILQUFBQS00NWFCdnM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jKIAQGaAQYIABAAGACwAQC4AQEY4O6TmNMxIODuk5jTMTAAQjZzdWdnZXN0SWRJbXBvcnQwOTc3Y2IxNy1hOTI2LTQxNGYtODgyNS0yNjJlOWQ5MmI2ODRfMjIiwgMKC0FBQUEtNDVhQndVEuoCCgtBQUFBLTQ1YUJ3VRILQUFBQS00NWFCd1U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DWIAQGaAQYIABAAGACwAQC4AQEYwMOXmNMxIMDDl5jTMTAAQjZzdWdnZXN0SWRJbXBvcnQwOTc3Y2IxNy1hOTI2LTQxNGYtODgyNS0yNjJlOWQ5MmI2ODRfNDUiwgMKC0FBQUEtNDVhQnVFEuoCCgtBQUFBLTQ1YUJ1RRILQUFBQS00NWFCdUU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zSIAQGaAQYIABAAGACwAQC4AQEY4O6TmNMxIODuk5jTMTAAQjZzdWdnZXN0SWRJbXBvcnQwOTc3Y2IxNy1hOTI2LTQxNGYtODgyNS0yNjJlOWQ5MmI2ODRfMzQiwgMKC0FBQUEtNDVhQnRFEuoCCgtBQUFBLTQ1YUJ0RRILQUFBQS00NWFCdEU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QyiAEBmgEGCAAQABgAsAEAuAEBGMDDl5jTMSDAw5eY0zEwAEI2c3VnZ2VzdElkSW1wb3J0MDk3N2NiMTctYTkyNi00MTRmLTg4MjUtMjYyZTlkOTJiNjg0XzQyIsIDCgtBQUFBLTQ1YUJ0TRLqAgoLQUFBQS00NWFCdE0SC0FBQUEtNDVhQnRN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DSIAQGaAQYIABAAGACwAQC4AQEYwMOXmNMxIMDDl5jTMTAAQjZzdWdnZXN0SWRJbXBvcnQwOTc3Y2IxNy1hOTI2LTQxNGYtODgyNS0yNjJlOWQ5MmI2ODRfNDQiwgMKC0FBQUEtNDVhQnVjEuoCCgtBQUFBLTQ1YUJ1YxILQUFBQS00NWFCdWM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ziIAQGaAQYIABAAGACwAQC4AQEY4O6TmNMxIODuk5jTMTAAQjZzdWdnZXN0SWRJbXBvcnQwOTc3Y2IxNy1hOTI2LTQxNGYtODgyNS0yNjJlOWQ5MmI2ODRfMzgiwgMKC0FBQUEtNDVhQnZFEuoCCgtBQUFBLTQ1YUJ2RRILQUFBQS00NWFCdkU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TCIAQGaAQYIABAAGACwAQC4AQEYwMOXmNMxIMDDl5jTMTAAQjZzdWdnZXN0SWRJbXBvcnQwOTc3Y2IxNy1hOTI2LTQxNGYtODgyNS0yNjJlOWQ5MmI2ODRfNTAiwgMKC0FBQUEtNDVhQnRnEuoCCgtBQUFBLTQ1YUJ0ZxILQUFBQS00NWFCdGc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TaIAQGaAQYIABAAGACwAQC4AQEY4O6TmNMxIODuk5jTMTAAQjZzdWdnZXN0SWRJbXBvcnQwOTc3Y2IxNy1hOTI2LTQxNGYtODgyNS0yNjJlOWQ5MmI2ODRfMTYiwgMKC0FBQUEtNDVhQnVREuoCCgtBQUFBLTQ1YUJ1URILQUFBQS00NWFCdVE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95</Words>
  <Characters>9095</Characters>
  <Application>Microsoft Office Word</Application>
  <DocSecurity>0</DocSecurity>
  <Lines>75</Lines>
  <Paragraphs>21</Paragraphs>
  <ScaleCrop>false</ScaleCrop>
  <Company/>
  <LinksUpToDate>false</LinksUpToDate>
  <CharactersWithSpaces>10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bke F</dc:creator>
  <cp:lastModifiedBy>Sathya S.</cp:lastModifiedBy>
  <cp:revision>4</cp:revision>
  <dcterms:created xsi:type="dcterms:W3CDTF">2024-02-16T16:19:00Z</dcterms:created>
  <dcterms:modified xsi:type="dcterms:W3CDTF">2024-04-03T10:18:00Z</dcterms:modified>
</cp:coreProperties>
</file>